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3119"/>
        <w:gridCol w:w="1134"/>
      </w:tblGrid>
      <w:tr w:rsidR="00C157E9" w14:paraId="2796BAD5" w14:textId="77777777" w:rsidTr="00D20E45">
        <w:tc>
          <w:tcPr>
            <w:tcW w:w="4106" w:type="dxa"/>
          </w:tcPr>
          <w:p w14:paraId="2796BAD2" w14:textId="77777777" w:rsidR="00C157E9" w:rsidRDefault="00C157E9"/>
        </w:tc>
        <w:tc>
          <w:tcPr>
            <w:tcW w:w="3119" w:type="dxa"/>
          </w:tcPr>
          <w:p w14:paraId="2796BAD3" w14:textId="77777777" w:rsidR="00C157E9" w:rsidRDefault="00C157E9">
            <w:r>
              <w:t xml:space="preserve">Fold change </w:t>
            </w:r>
            <w:proofErr w:type="spellStart"/>
            <w:r>
              <w:t>rel</w:t>
            </w:r>
            <w:proofErr w:type="spellEnd"/>
            <w:r>
              <w:t xml:space="preserve"> to FBS control</w:t>
            </w:r>
          </w:p>
        </w:tc>
        <w:tc>
          <w:tcPr>
            <w:tcW w:w="1134" w:type="dxa"/>
          </w:tcPr>
          <w:p w14:paraId="2796BAD4" w14:textId="77777777" w:rsidR="00C157E9" w:rsidRDefault="00C157E9">
            <w:r>
              <w:t>p-</w:t>
            </w:r>
            <w:proofErr w:type="spellStart"/>
            <w:r>
              <w:t>val</w:t>
            </w:r>
            <w:proofErr w:type="spellEnd"/>
          </w:p>
        </w:tc>
      </w:tr>
      <w:tr w:rsidR="00C157E9" w14:paraId="2796BAF7" w14:textId="77777777" w:rsidTr="00D20E45">
        <w:tc>
          <w:tcPr>
            <w:tcW w:w="4106" w:type="dxa"/>
          </w:tcPr>
          <w:p w14:paraId="2796BAD6" w14:textId="77777777" w:rsidR="00C157E9" w:rsidRDefault="00C157E9" w:rsidP="00C157E9">
            <w:pPr>
              <w:rPr>
                <w:i/>
              </w:rPr>
            </w:pPr>
            <w:r w:rsidRPr="00C157E9">
              <w:rPr>
                <w:i/>
              </w:rPr>
              <w:t xml:space="preserve">Fatty acid </w:t>
            </w:r>
            <w:r>
              <w:rPr>
                <w:i/>
              </w:rPr>
              <w:t>elongation and desaturation</w:t>
            </w:r>
          </w:p>
          <w:p w14:paraId="2796BAD7" w14:textId="77777777" w:rsidR="00D20E45" w:rsidRDefault="00D20E45" w:rsidP="00C157E9">
            <w:pPr>
              <w:rPr>
                <w:i/>
              </w:rPr>
            </w:pPr>
          </w:p>
          <w:p w14:paraId="2796BAD8" w14:textId="77777777" w:rsidR="00F77C10" w:rsidRPr="00F77C10" w:rsidRDefault="00F77C10" w:rsidP="00F77C10">
            <w:pPr>
              <w:rPr>
                <w:sz w:val="20"/>
                <w:szCs w:val="20"/>
              </w:rPr>
            </w:pPr>
            <w:r w:rsidRPr="00F77C10">
              <w:rPr>
                <w:sz w:val="20"/>
                <w:szCs w:val="20"/>
              </w:rPr>
              <w:t>ELOVL4</w:t>
            </w:r>
          </w:p>
          <w:p w14:paraId="2796BAD9" w14:textId="77777777" w:rsidR="00F77C10" w:rsidRPr="00F77C10" w:rsidRDefault="00F77C10" w:rsidP="00F77C10">
            <w:pPr>
              <w:rPr>
                <w:sz w:val="20"/>
                <w:szCs w:val="20"/>
              </w:rPr>
            </w:pPr>
            <w:r w:rsidRPr="00F77C10">
              <w:rPr>
                <w:sz w:val="20"/>
                <w:szCs w:val="20"/>
              </w:rPr>
              <w:t>ELOVL5</w:t>
            </w:r>
          </w:p>
          <w:p w14:paraId="2796BADA" w14:textId="77777777" w:rsidR="00F77C10" w:rsidRPr="00F77C10" w:rsidRDefault="00F77C10" w:rsidP="00F77C10">
            <w:pPr>
              <w:rPr>
                <w:sz w:val="20"/>
                <w:szCs w:val="20"/>
              </w:rPr>
            </w:pPr>
            <w:r w:rsidRPr="00F77C10">
              <w:rPr>
                <w:sz w:val="20"/>
                <w:szCs w:val="20"/>
              </w:rPr>
              <w:t>ELOVL6</w:t>
            </w:r>
          </w:p>
          <w:p w14:paraId="2796BADB" w14:textId="77777777" w:rsidR="00F77C10" w:rsidRPr="00F77C10" w:rsidRDefault="00F77C10" w:rsidP="00F77C10">
            <w:pPr>
              <w:rPr>
                <w:sz w:val="20"/>
                <w:szCs w:val="20"/>
              </w:rPr>
            </w:pPr>
            <w:r w:rsidRPr="00F77C10">
              <w:rPr>
                <w:sz w:val="20"/>
                <w:szCs w:val="20"/>
              </w:rPr>
              <w:t>ELOVL7</w:t>
            </w:r>
          </w:p>
          <w:p w14:paraId="2796BADC" w14:textId="77777777" w:rsidR="00F77C10" w:rsidRPr="00F77C10" w:rsidRDefault="00F77C10" w:rsidP="00F77C1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77C10">
              <w:rPr>
                <w:rFonts w:ascii="Calibri" w:hAnsi="Calibri"/>
                <w:color w:val="000000"/>
                <w:sz w:val="20"/>
                <w:szCs w:val="20"/>
              </w:rPr>
              <w:t>DEGS2</w:t>
            </w:r>
          </w:p>
          <w:p w14:paraId="2796BADD" w14:textId="77777777" w:rsidR="00F77C10" w:rsidRPr="00F77C10" w:rsidRDefault="00F77C10" w:rsidP="00F77C1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77C10">
              <w:rPr>
                <w:rFonts w:ascii="Calibri" w:hAnsi="Calibri"/>
                <w:color w:val="000000"/>
                <w:sz w:val="20"/>
                <w:szCs w:val="20"/>
              </w:rPr>
              <w:t>SCD5</w:t>
            </w:r>
          </w:p>
          <w:p w14:paraId="2796BADE" w14:textId="77777777" w:rsidR="00F77C10" w:rsidRPr="00F77C10" w:rsidRDefault="00F77C10" w:rsidP="00F77C1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77C10">
              <w:rPr>
                <w:rFonts w:ascii="Calibri" w:hAnsi="Calibri"/>
                <w:color w:val="000000"/>
                <w:sz w:val="20"/>
                <w:szCs w:val="20"/>
              </w:rPr>
              <w:t>SCD1</w:t>
            </w:r>
          </w:p>
          <w:p w14:paraId="2796BADF" w14:textId="77777777" w:rsidR="00F77C10" w:rsidRPr="00F77C10" w:rsidRDefault="00F77C10" w:rsidP="00F77C1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F77C10">
              <w:rPr>
                <w:rFonts w:ascii="Calibri" w:hAnsi="Calibri"/>
                <w:color w:val="000000"/>
                <w:sz w:val="20"/>
                <w:szCs w:val="20"/>
              </w:rPr>
              <w:t>FADS1</w:t>
            </w:r>
          </w:p>
          <w:p w14:paraId="2796BAE0" w14:textId="77777777" w:rsidR="00F77C10" w:rsidRPr="00F77C10" w:rsidRDefault="00F77C10" w:rsidP="00F77C10">
            <w:pPr>
              <w:rPr>
                <w:rFonts w:ascii="Calibri" w:hAnsi="Calibri"/>
                <w:color w:val="000000"/>
              </w:rPr>
            </w:pPr>
            <w:r w:rsidRPr="00F77C10">
              <w:rPr>
                <w:rFonts w:ascii="Calibri" w:hAnsi="Calibri"/>
                <w:color w:val="000000"/>
                <w:sz w:val="20"/>
                <w:szCs w:val="20"/>
              </w:rPr>
              <w:t>FADS2</w:t>
            </w:r>
          </w:p>
        </w:tc>
        <w:tc>
          <w:tcPr>
            <w:tcW w:w="3119" w:type="dxa"/>
          </w:tcPr>
          <w:p w14:paraId="2796BAE1" w14:textId="77777777" w:rsidR="00C157E9" w:rsidRDefault="00C157E9">
            <w:pPr>
              <w:rPr>
                <w:rFonts w:ascii="Calibri" w:hAnsi="Calibri"/>
                <w:sz w:val="20"/>
                <w:szCs w:val="20"/>
              </w:rPr>
            </w:pPr>
          </w:p>
          <w:p w14:paraId="2796BAE2" w14:textId="77777777" w:rsidR="00D20E45" w:rsidRPr="00001ADA" w:rsidRDefault="00D20E45">
            <w:pPr>
              <w:rPr>
                <w:rFonts w:ascii="Calibri" w:hAnsi="Calibri"/>
                <w:sz w:val="20"/>
                <w:szCs w:val="20"/>
              </w:rPr>
            </w:pPr>
          </w:p>
          <w:p w14:paraId="2796BAE3" w14:textId="77777777" w:rsidR="00D20E45" w:rsidRPr="00001ADA" w:rsidRDefault="00F77C10">
            <w:pPr>
              <w:rPr>
                <w:rFonts w:ascii="Calibri" w:hAnsi="Calibri"/>
                <w:sz w:val="20"/>
                <w:szCs w:val="20"/>
              </w:rPr>
            </w:pPr>
            <w:r w:rsidRPr="00001ADA">
              <w:rPr>
                <w:rFonts w:ascii="Calibri" w:hAnsi="Calibri"/>
                <w:sz w:val="20"/>
                <w:szCs w:val="20"/>
              </w:rPr>
              <w:t>2.07</w:t>
            </w:r>
          </w:p>
          <w:p w14:paraId="2796BAE4" w14:textId="77777777" w:rsidR="00F77C10" w:rsidRPr="00001ADA" w:rsidRDefault="00F77C10" w:rsidP="00F77C1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01ADA">
              <w:rPr>
                <w:rFonts w:ascii="Calibri" w:hAnsi="Calibri"/>
                <w:color w:val="000000"/>
                <w:sz w:val="20"/>
                <w:szCs w:val="20"/>
              </w:rPr>
              <w:t>-1.8829</w:t>
            </w:r>
          </w:p>
          <w:p w14:paraId="2796BAE5" w14:textId="77777777" w:rsidR="00F77C10" w:rsidRPr="00001ADA" w:rsidRDefault="00F77C10" w:rsidP="00F77C1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01ADA">
              <w:rPr>
                <w:rFonts w:ascii="Calibri" w:hAnsi="Calibri"/>
                <w:color w:val="000000"/>
                <w:sz w:val="20"/>
                <w:szCs w:val="20"/>
              </w:rPr>
              <w:t>-2.8738</w:t>
            </w:r>
          </w:p>
          <w:p w14:paraId="2796BAE6" w14:textId="77777777" w:rsidR="00F77C10" w:rsidRPr="00001ADA" w:rsidRDefault="00F77C10" w:rsidP="00F77C1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01ADA">
              <w:rPr>
                <w:rFonts w:ascii="Calibri" w:hAnsi="Calibri"/>
                <w:color w:val="000000"/>
                <w:sz w:val="20"/>
                <w:szCs w:val="20"/>
              </w:rPr>
              <w:t>-6.0917</w:t>
            </w:r>
          </w:p>
          <w:p w14:paraId="2796BAE7" w14:textId="77777777" w:rsidR="00F77C10" w:rsidRPr="00001ADA" w:rsidRDefault="00F77C10" w:rsidP="00F77C1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01ADA">
              <w:rPr>
                <w:rFonts w:ascii="Calibri" w:hAnsi="Calibri"/>
                <w:color w:val="000000"/>
                <w:sz w:val="20"/>
                <w:szCs w:val="20"/>
              </w:rPr>
              <w:t>10.8279</w:t>
            </w:r>
          </w:p>
          <w:p w14:paraId="2796BAE8" w14:textId="77777777" w:rsidR="00F77C10" w:rsidRPr="00001ADA" w:rsidRDefault="00F77C10" w:rsidP="00F77C1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01ADA">
              <w:rPr>
                <w:rFonts w:ascii="Calibri" w:hAnsi="Calibri"/>
                <w:color w:val="000000"/>
                <w:sz w:val="20"/>
                <w:szCs w:val="20"/>
              </w:rPr>
              <w:t>6.6161</w:t>
            </w:r>
          </w:p>
          <w:p w14:paraId="2796BAE9" w14:textId="77777777" w:rsidR="00F77C10" w:rsidRPr="00001ADA" w:rsidRDefault="00F77C10" w:rsidP="00F77C1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01ADA">
              <w:rPr>
                <w:rFonts w:ascii="Calibri" w:hAnsi="Calibri"/>
                <w:color w:val="000000"/>
                <w:sz w:val="20"/>
                <w:szCs w:val="20"/>
              </w:rPr>
              <w:t>-4.0693</w:t>
            </w:r>
          </w:p>
          <w:p w14:paraId="2796BAEA" w14:textId="77777777" w:rsidR="00F77C10" w:rsidRPr="00001ADA" w:rsidRDefault="00F77C10" w:rsidP="00F77C1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01ADA">
              <w:rPr>
                <w:rFonts w:ascii="Calibri" w:hAnsi="Calibri"/>
                <w:color w:val="000000"/>
                <w:sz w:val="20"/>
                <w:szCs w:val="20"/>
              </w:rPr>
              <w:t>-3.678</w:t>
            </w:r>
          </w:p>
          <w:p w14:paraId="2796BAEB" w14:textId="77777777" w:rsidR="00F77C10" w:rsidRPr="00001ADA" w:rsidRDefault="00F77C1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01ADA">
              <w:rPr>
                <w:rFonts w:ascii="Calibri" w:hAnsi="Calibri"/>
                <w:color w:val="000000"/>
                <w:sz w:val="20"/>
                <w:szCs w:val="20"/>
              </w:rPr>
              <w:t>-1.5625</w:t>
            </w:r>
          </w:p>
        </w:tc>
        <w:tc>
          <w:tcPr>
            <w:tcW w:w="1134" w:type="dxa"/>
          </w:tcPr>
          <w:p w14:paraId="2796BAEC" w14:textId="77777777" w:rsidR="00C157E9" w:rsidRDefault="00C157E9">
            <w:pPr>
              <w:rPr>
                <w:sz w:val="20"/>
                <w:szCs w:val="20"/>
              </w:rPr>
            </w:pPr>
          </w:p>
          <w:p w14:paraId="2796BAED" w14:textId="77777777" w:rsidR="00D20E45" w:rsidRPr="00001ADA" w:rsidRDefault="00D20E45">
            <w:pPr>
              <w:rPr>
                <w:sz w:val="20"/>
                <w:szCs w:val="20"/>
              </w:rPr>
            </w:pPr>
          </w:p>
          <w:p w14:paraId="2796BAEE" w14:textId="77777777" w:rsidR="00F77C10" w:rsidRPr="00001ADA" w:rsidRDefault="00F77C10" w:rsidP="00F77C1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01ADA">
              <w:rPr>
                <w:rFonts w:ascii="Calibri" w:hAnsi="Calibri"/>
                <w:color w:val="000000"/>
                <w:sz w:val="20"/>
                <w:szCs w:val="20"/>
              </w:rPr>
              <w:t>9.46E-05</w:t>
            </w:r>
          </w:p>
          <w:p w14:paraId="2796BAEF" w14:textId="77777777" w:rsidR="00F77C10" w:rsidRPr="00001ADA" w:rsidRDefault="00F77C10" w:rsidP="00F77C1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01ADA">
              <w:rPr>
                <w:rFonts w:ascii="Calibri" w:hAnsi="Calibri"/>
                <w:color w:val="000000"/>
                <w:sz w:val="20"/>
                <w:szCs w:val="20"/>
              </w:rPr>
              <w:t>0.000137</w:t>
            </w:r>
          </w:p>
          <w:p w14:paraId="2796BAF0" w14:textId="77777777" w:rsidR="00F77C10" w:rsidRPr="00001ADA" w:rsidRDefault="00F77C10" w:rsidP="00F77C1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01ADA">
              <w:rPr>
                <w:rFonts w:ascii="Calibri" w:hAnsi="Calibri"/>
                <w:color w:val="000000"/>
                <w:sz w:val="20"/>
                <w:szCs w:val="20"/>
              </w:rPr>
              <w:t>0.000226</w:t>
            </w:r>
          </w:p>
          <w:p w14:paraId="2796BAF1" w14:textId="77777777" w:rsidR="00F77C10" w:rsidRPr="00001ADA" w:rsidRDefault="00F77C10" w:rsidP="00F77C1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01ADA">
              <w:rPr>
                <w:rFonts w:ascii="Calibri" w:hAnsi="Calibri"/>
                <w:color w:val="000000"/>
                <w:sz w:val="20"/>
                <w:szCs w:val="20"/>
              </w:rPr>
              <w:t>1.15E-06</w:t>
            </w:r>
          </w:p>
          <w:p w14:paraId="2796BAF2" w14:textId="77777777" w:rsidR="00F77C10" w:rsidRPr="00001ADA" w:rsidRDefault="00F77C10" w:rsidP="00F77C1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01ADA">
              <w:rPr>
                <w:rFonts w:ascii="Calibri" w:hAnsi="Calibri"/>
                <w:color w:val="000000"/>
                <w:sz w:val="20"/>
                <w:szCs w:val="20"/>
              </w:rPr>
              <w:t>2.47E-07</w:t>
            </w:r>
          </w:p>
          <w:p w14:paraId="2796BAF3" w14:textId="77777777" w:rsidR="00F77C10" w:rsidRPr="00001ADA" w:rsidRDefault="00F77C10" w:rsidP="00F77C1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01ADA">
              <w:rPr>
                <w:rFonts w:ascii="Calibri" w:hAnsi="Calibri"/>
                <w:color w:val="000000"/>
                <w:sz w:val="20"/>
                <w:szCs w:val="20"/>
              </w:rPr>
              <w:t>4.92E-06</w:t>
            </w:r>
          </w:p>
          <w:p w14:paraId="2796BAF4" w14:textId="77777777" w:rsidR="00F77C10" w:rsidRPr="00001ADA" w:rsidRDefault="00F77C10" w:rsidP="00F77C1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01ADA">
              <w:rPr>
                <w:rFonts w:ascii="Calibri" w:hAnsi="Calibri"/>
                <w:color w:val="000000"/>
                <w:sz w:val="20"/>
                <w:szCs w:val="20"/>
              </w:rPr>
              <w:t>3.47E-05</w:t>
            </w:r>
          </w:p>
          <w:p w14:paraId="2796BAF5" w14:textId="77777777" w:rsidR="00F77C10" w:rsidRPr="00001ADA" w:rsidRDefault="00F77C10" w:rsidP="00F77C1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01ADA">
              <w:rPr>
                <w:rFonts w:ascii="Calibri" w:hAnsi="Calibri"/>
                <w:color w:val="000000"/>
                <w:sz w:val="20"/>
                <w:szCs w:val="20"/>
              </w:rPr>
              <w:t>5.58E-06</w:t>
            </w:r>
          </w:p>
          <w:p w14:paraId="2796BAF6" w14:textId="77777777" w:rsidR="00F77C10" w:rsidRPr="00001ADA" w:rsidRDefault="00F77C1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01ADA">
              <w:rPr>
                <w:rFonts w:ascii="Calibri" w:hAnsi="Calibri"/>
                <w:color w:val="000000"/>
                <w:sz w:val="20"/>
                <w:szCs w:val="20"/>
              </w:rPr>
              <w:t>4.00E-05</w:t>
            </w:r>
          </w:p>
        </w:tc>
      </w:tr>
      <w:tr w:rsidR="00C157E9" w14:paraId="2796BB1E" w14:textId="77777777" w:rsidTr="00D20E45">
        <w:tc>
          <w:tcPr>
            <w:tcW w:w="4106" w:type="dxa"/>
          </w:tcPr>
          <w:p w14:paraId="2796BAF8" w14:textId="77777777" w:rsidR="00AF14C2" w:rsidRPr="00507CAB" w:rsidRDefault="00B724E9">
            <w:pPr>
              <w:rPr>
                <w:i/>
              </w:rPr>
            </w:pPr>
            <w:r w:rsidRPr="00507CAB">
              <w:rPr>
                <w:i/>
              </w:rPr>
              <w:t>Phospholipase activity</w:t>
            </w:r>
          </w:p>
          <w:p w14:paraId="2796BAF9" w14:textId="77777777" w:rsidR="00D20E45" w:rsidRPr="00507CAB" w:rsidRDefault="00D20E45">
            <w:pPr>
              <w:rPr>
                <w:i/>
                <w:sz w:val="20"/>
                <w:szCs w:val="20"/>
              </w:rPr>
            </w:pPr>
          </w:p>
          <w:p w14:paraId="2796BAFC" w14:textId="231EAC56" w:rsidR="00F77C10" w:rsidRPr="003A6747" w:rsidRDefault="00F77C10">
            <w:pPr>
              <w:rPr>
                <w:bCs/>
                <w:sz w:val="20"/>
                <w:szCs w:val="20"/>
              </w:rPr>
            </w:pPr>
            <w:r w:rsidRPr="003A6747">
              <w:rPr>
                <w:bCs/>
                <w:sz w:val="20"/>
                <w:szCs w:val="20"/>
              </w:rPr>
              <w:t>PLA2G2A</w:t>
            </w:r>
          </w:p>
          <w:p w14:paraId="2796BAFD" w14:textId="77777777" w:rsidR="00F77C10" w:rsidRPr="00507CAB" w:rsidRDefault="00F77C10">
            <w:pPr>
              <w:rPr>
                <w:sz w:val="20"/>
                <w:szCs w:val="20"/>
              </w:rPr>
            </w:pPr>
            <w:r w:rsidRPr="00507CAB">
              <w:rPr>
                <w:sz w:val="20"/>
                <w:szCs w:val="20"/>
              </w:rPr>
              <w:t>PLD6</w:t>
            </w:r>
          </w:p>
          <w:p w14:paraId="2796BAFE" w14:textId="77777777" w:rsidR="00F77C10" w:rsidRPr="00507CAB" w:rsidRDefault="00F77C10">
            <w:pPr>
              <w:rPr>
                <w:sz w:val="20"/>
                <w:szCs w:val="20"/>
              </w:rPr>
            </w:pPr>
            <w:r w:rsidRPr="00507CAB">
              <w:rPr>
                <w:sz w:val="20"/>
                <w:szCs w:val="20"/>
              </w:rPr>
              <w:t>PLA2G16</w:t>
            </w:r>
          </w:p>
          <w:p w14:paraId="2796BAFF" w14:textId="77777777" w:rsidR="00F77C10" w:rsidRPr="00507CAB" w:rsidRDefault="00F77C10" w:rsidP="00F77C1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07CAB">
              <w:rPr>
                <w:rFonts w:ascii="Calibri" w:hAnsi="Calibri"/>
                <w:color w:val="000000"/>
                <w:sz w:val="20"/>
                <w:szCs w:val="20"/>
              </w:rPr>
              <w:t>PLA2G7</w:t>
            </w:r>
          </w:p>
          <w:p w14:paraId="2796BB00" w14:textId="77777777" w:rsidR="00F77C10" w:rsidRPr="00507CAB" w:rsidRDefault="00F77C10" w:rsidP="00F77C1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07CAB">
              <w:rPr>
                <w:rFonts w:ascii="Calibri" w:hAnsi="Calibri"/>
                <w:color w:val="000000"/>
                <w:sz w:val="20"/>
                <w:szCs w:val="20"/>
              </w:rPr>
              <w:t>PLA2G12A</w:t>
            </w:r>
          </w:p>
          <w:p w14:paraId="2796BB01" w14:textId="77777777" w:rsidR="00F77C10" w:rsidRPr="00507CAB" w:rsidRDefault="00F77C10" w:rsidP="00F77C1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07CAB">
              <w:rPr>
                <w:rFonts w:ascii="Calibri" w:hAnsi="Calibri"/>
                <w:color w:val="000000"/>
                <w:sz w:val="20"/>
                <w:szCs w:val="20"/>
              </w:rPr>
              <w:t>PLA2G4C</w:t>
            </w:r>
          </w:p>
          <w:p w14:paraId="2796BB02" w14:textId="77777777" w:rsidR="00F77C10" w:rsidRPr="00507CAB" w:rsidRDefault="00F77C10" w:rsidP="00F77C1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07CAB">
              <w:rPr>
                <w:rFonts w:ascii="Calibri" w:hAnsi="Calibri"/>
                <w:color w:val="000000"/>
                <w:sz w:val="20"/>
                <w:szCs w:val="20"/>
              </w:rPr>
              <w:t>PLA2G5</w:t>
            </w:r>
          </w:p>
          <w:p w14:paraId="2796BB03" w14:textId="77777777" w:rsidR="00F77C10" w:rsidRPr="00507CAB" w:rsidRDefault="00F77C1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07CAB">
              <w:rPr>
                <w:rFonts w:ascii="Calibri" w:hAnsi="Calibri"/>
                <w:color w:val="000000"/>
                <w:sz w:val="20"/>
                <w:szCs w:val="20"/>
              </w:rPr>
              <w:t>PLA2G3</w:t>
            </w:r>
          </w:p>
        </w:tc>
        <w:tc>
          <w:tcPr>
            <w:tcW w:w="3119" w:type="dxa"/>
          </w:tcPr>
          <w:p w14:paraId="2796BB04" w14:textId="77777777" w:rsidR="00C157E9" w:rsidRPr="00507CAB" w:rsidRDefault="00C157E9">
            <w:pPr>
              <w:rPr>
                <w:rFonts w:ascii="Calibri" w:hAnsi="Calibri"/>
                <w:sz w:val="20"/>
                <w:szCs w:val="20"/>
              </w:rPr>
            </w:pPr>
          </w:p>
          <w:p w14:paraId="2796BB05" w14:textId="77777777" w:rsidR="00D20E45" w:rsidRPr="00507CAB" w:rsidRDefault="00D20E45">
            <w:pPr>
              <w:rPr>
                <w:rFonts w:ascii="Calibri" w:hAnsi="Calibri"/>
                <w:sz w:val="20"/>
                <w:szCs w:val="20"/>
              </w:rPr>
            </w:pPr>
          </w:p>
          <w:p w14:paraId="2796BB08" w14:textId="77777777" w:rsidR="00F77C10" w:rsidRPr="00507CAB" w:rsidRDefault="001B2AB8" w:rsidP="00F77C1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5.43</w:t>
            </w:r>
          </w:p>
          <w:p w14:paraId="2796BB09" w14:textId="77777777" w:rsidR="00F77C10" w:rsidRPr="00507CAB" w:rsidRDefault="00F77C10" w:rsidP="00F77C1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07CAB">
              <w:rPr>
                <w:rFonts w:ascii="Calibri" w:hAnsi="Calibri"/>
                <w:color w:val="000000"/>
                <w:sz w:val="20"/>
                <w:szCs w:val="20"/>
              </w:rPr>
              <w:t>5.3686</w:t>
            </w:r>
          </w:p>
          <w:p w14:paraId="2796BB0A" w14:textId="77777777" w:rsidR="00F77C10" w:rsidRPr="00507CAB" w:rsidRDefault="00F77C10" w:rsidP="00F77C1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07CAB">
              <w:rPr>
                <w:rFonts w:ascii="Calibri" w:hAnsi="Calibri"/>
                <w:color w:val="000000"/>
                <w:sz w:val="20"/>
                <w:szCs w:val="20"/>
              </w:rPr>
              <w:t>3.4807</w:t>
            </w:r>
          </w:p>
          <w:p w14:paraId="2796BB0B" w14:textId="77777777" w:rsidR="00F77C10" w:rsidRPr="00507CAB" w:rsidRDefault="00F77C10" w:rsidP="00F77C1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07CAB">
              <w:rPr>
                <w:rFonts w:ascii="Calibri" w:hAnsi="Calibri"/>
                <w:color w:val="000000"/>
                <w:sz w:val="20"/>
                <w:szCs w:val="20"/>
              </w:rPr>
              <w:t>1.9485</w:t>
            </w:r>
          </w:p>
          <w:p w14:paraId="2796BB0C" w14:textId="77777777" w:rsidR="00F77C10" w:rsidRPr="00507CAB" w:rsidRDefault="00F77C10" w:rsidP="00F77C1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07CAB">
              <w:rPr>
                <w:rFonts w:ascii="Calibri" w:hAnsi="Calibri"/>
                <w:color w:val="000000"/>
                <w:sz w:val="20"/>
                <w:szCs w:val="20"/>
              </w:rPr>
              <w:t>1.9798</w:t>
            </w:r>
          </w:p>
          <w:p w14:paraId="2796BB0D" w14:textId="77777777" w:rsidR="00F77C10" w:rsidRPr="00507CAB" w:rsidRDefault="00F77C10" w:rsidP="00F77C1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07CAB">
              <w:rPr>
                <w:rFonts w:ascii="Calibri" w:hAnsi="Calibri"/>
                <w:color w:val="000000"/>
                <w:sz w:val="20"/>
                <w:szCs w:val="20"/>
              </w:rPr>
              <w:t>1.9337</w:t>
            </w:r>
          </w:p>
          <w:p w14:paraId="2796BB0E" w14:textId="77777777" w:rsidR="00F77C10" w:rsidRPr="00507CAB" w:rsidRDefault="00F77C10" w:rsidP="00F77C1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07CAB">
              <w:rPr>
                <w:rFonts w:ascii="Calibri" w:hAnsi="Calibri"/>
                <w:color w:val="000000"/>
                <w:sz w:val="20"/>
                <w:szCs w:val="20"/>
              </w:rPr>
              <w:t>-2.2416</w:t>
            </w:r>
          </w:p>
          <w:p w14:paraId="2796BB0F" w14:textId="77777777" w:rsidR="00F77C10" w:rsidRPr="00507CAB" w:rsidRDefault="00F77C10" w:rsidP="00F77C1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07CAB">
              <w:rPr>
                <w:rFonts w:ascii="Calibri" w:hAnsi="Calibri"/>
                <w:color w:val="000000"/>
                <w:sz w:val="20"/>
                <w:szCs w:val="20"/>
              </w:rPr>
              <w:t>-1.751</w:t>
            </w:r>
          </w:p>
          <w:p w14:paraId="2796BB10" w14:textId="77777777" w:rsidR="00F77C10" w:rsidRPr="00507CAB" w:rsidRDefault="00F77C10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796BB11" w14:textId="77777777" w:rsidR="00F77C10" w:rsidRPr="00507CAB" w:rsidRDefault="00F77C10" w:rsidP="00F77C1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2796BB12" w14:textId="77777777" w:rsidR="00D20E45" w:rsidRPr="00507CAB" w:rsidRDefault="00D20E45" w:rsidP="00F77C1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2796BB15" w14:textId="77777777" w:rsidR="00F77C10" w:rsidRPr="00507CAB" w:rsidRDefault="001B2AB8" w:rsidP="00F77C1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22</w:t>
            </w:r>
          </w:p>
          <w:p w14:paraId="2796BB16" w14:textId="77777777" w:rsidR="00F77C10" w:rsidRPr="00507CAB" w:rsidRDefault="00F77C10" w:rsidP="00F77C1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07CAB">
              <w:rPr>
                <w:rFonts w:ascii="Calibri" w:hAnsi="Calibri"/>
                <w:color w:val="000000"/>
                <w:sz w:val="20"/>
                <w:szCs w:val="20"/>
              </w:rPr>
              <w:t>2.82E-05</w:t>
            </w:r>
          </w:p>
          <w:p w14:paraId="2796BB17" w14:textId="77777777" w:rsidR="00F77C10" w:rsidRPr="00507CAB" w:rsidRDefault="00F77C10" w:rsidP="00F77C1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07CAB">
              <w:rPr>
                <w:rFonts w:ascii="Calibri" w:hAnsi="Calibri"/>
                <w:color w:val="000000"/>
                <w:sz w:val="20"/>
                <w:szCs w:val="20"/>
              </w:rPr>
              <w:t>2.61E-05</w:t>
            </w:r>
          </w:p>
          <w:p w14:paraId="2796BB18" w14:textId="77777777" w:rsidR="00F77C10" w:rsidRPr="00507CAB" w:rsidRDefault="00F77C10" w:rsidP="00F77C1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07CAB">
              <w:rPr>
                <w:rFonts w:ascii="Calibri" w:hAnsi="Calibri"/>
                <w:color w:val="000000"/>
                <w:sz w:val="20"/>
                <w:szCs w:val="20"/>
              </w:rPr>
              <w:t>0.000172</w:t>
            </w:r>
          </w:p>
          <w:p w14:paraId="2796BB19" w14:textId="77777777" w:rsidR="00F77C10" w:rsidRPr="00507CAB" w:rsidRDefault="00F77C10" w:rsidP="00F77C1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07CAB">
              <w:rPr>
                <w:rFonts w:ascii="Calibri" w:hAnsi="Calibri"/>
                <w:color w:val="000000"/>
                <w:sz w:val="20"/>
                <w:szCs w:val="20"/>
              </w:rPr>
              <w:t>1.68E-05</w:t>
            </w:r>
          </w:p>
          <w:p w14:paraId="2796BB1A" w14:textId="77777777" w:rsidR="00F77C10" w:rsidRPr="00507CAB" w:rsidRDefault="00F77C10" w:rsidP="00F77C1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07CAB">
              <w:rPr>
                <w:rFonts w:ascii="Calibri" w:hAnsi="Calibri"/>
                <w:color w:val="000000"/>
                <w:sz w:val="20"/>
                <w:szCs w:val="20"/>
              </w:rPr>
              <w:t>0.01521</w:t>
            </w:r>
          </w:p>
          <w:p w14:paraId="2796BB1B" w14:textId="77777777" w:rsidR="00F77C10" w:rsidRPr="00507CAB" w:rsidRDefault="00F77C10" w:rsidP="00F77C1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07CAB">
              <w:rPr>
                <w:rFonts w:ascii="Calibri" w:hAnsi="Calibri"/>
                <w:color w:val="000000"/>
                <w:sz w:val="20"/>
                <w:szCs w:val="20"/>
              </w:rPr>
              <w:t>0.00026</w:t>
            </w:r>
          </w:p>
          <w:p w14:paraId="2796BB1C" w14:textId="77777777" w:rsidR="00F77C10" w:rsidRPr="00507CAB" w:rsidRDefault="00F77C10" w:rsidP="00F77C1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07CAB">
              <w:rPr>
                <w:rFonts w:ascii="Calibri" w:hAnsi="Calibri"/>
                <w:color w:val="000000"/>
                <w:sz w:val="20"/>
                <w:szCs w:val="20"/>
              </w:rPr>
              <w:t>5.73E-05</w:t>
            </w:r>
          </w:p>
          <w:p w14:paraId="2796BB1D" w14:textId="77777777" w:rsidR="00C157E9" w:rsidRPr="00507CAB" w:rsidRDefault="00C157E9">
            <w:pPr>
              <w:rPr>
                <w:sz w:val="20"/>
                <w:szCs w:val="20"/>
              </w:rPr>
            </w:pPr>
          </w:p>
        </w:tc>
      </w:tr>
      <w:tr w:rsidR="00C157E9" w14:paraId="2796BB41" w14:textId="77777777" w:rsidTr="00D20E45">
        <w:tc>
          <w:tcPr>
            <w:tcW w:w="4106" w:type="dxa"/>
          </w:tcPr>
          <w:p w14:paraId="2796BB1F" w14:textId="77777777" w:rsidR="00C157E9" w:rsidRDefault="00B724E9">
            <w:pPr>
              <w:rPr>
                <w:i/>
              </w:rPr>
            </w:pPr>
            <w:r>
              <w:rPr>
                <w:i/>
              </w:rPr>
              <w:t>Phospholipid metabolism</w:t>
            </w:r>
          </w:p>
          <w:p w14:paraId="2796BB20" w14:textId="77777777" w:rsidR="00D20E45" w:rsidRDefault="00D20E45">
            <w:pPr>
              <w:rPr>
                <w:i/>
              </w:rPr>
            </w:pPr>
          </w:p>
          <w:p w14:paraId="2796BB21" w14:textId="47DB41DB" w:rsidR="00B724E9" w:rsidRPr="00507CAB" w:rsidRDefault="00B724E9" w:rsidP="00B724E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07CAB">
              <w:rPr>
                <w:rFonts w:ascii="Calibri" w:hAnsi="Calibri"/>
                <w:color w:val="000000"/>
                <w:sz w:val="20"/>
                <w:szCs w:val="20"/>
              </w:rPr>
              <w:t>LPCAT4</w:t>
            </w:r>
          </w:p>
          <w:p w14:paraId="2796BB22" w14:textId="08B17FD4" w:rsidR="00B724E9" w:rsidRPr="00507CAB" w:rsidRDefault="00B724E9" w:rsidP="00B724E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07CAB">
              <w:rPr>
                <w:rFonts w:ascii="Calibri" w:hAnsi="Calibri"/>
                <w:color w:val="000000"/>
                <w:sz w:val="20"/>
                <w:szCs w:val="20"/>
              </w:rPr>
              <w:t>LPCAT3</w:t>
            </w:r>
          </w:p>
          <w:p w14:paraId="2796BB23" w14:textId="341FD7F9" w:rsidR="00B724E9" w:rsidRPr="00507CAB" w:rsidRDefault="00B724E9" w:rsidP="00B724E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07CAB">
              <w:rPr>
                <w:rFonts w:ascii="Calibri" w:hAnsi="Calibri"/>
                <w:color w:val="000000"/>
                <w:sz w:val="20"/>
                <w:szCs w:val="20"/>
              </w:rPr>
              <w:t>DGAT2</w:t>
            </w:r>
          </w:p>
          <w:p w14:paraId="2796BB24" w14:textId="77777777" w:rsidR="00B724E9" w:rsidRPr="00507CAB" w:rsidRDefault="00B724E9" w:rsidP="00B724E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07CAB">
              <w:rPr>
                <w:rFonts w:ascii="Calibri" w:hAnsi="Calibri"/>
                <w:color w:val="000000"/>
                <w:sz w:val="20"/>
                <w:szCs w:val="20"/>
              </w:rPr>
              <w:t>DGAT1</w:t>
            </w:r>
          </w:p>
          <w:p w14:paraId="2796BB25" w14:textId="40300B3B" w:rsidR="00B724E9" w:rsidRPr="00507CAB" w:rsidRDefault="00B724E9" w:rsidP="00B724E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07CAB">
              <w:rPr>
                <w:rFonts w:ascii="Calibri" w:hAnsi="Calibri"/>
                <w:color w:val="000000"/>
                <w:sz w:val="20"/>
                <w:szCs w:val="20"/>
              </w:rPr>
              <w:t>AGPAT2</w:t>
            </w:r>
          </w:p>
          <w:p w14:paraId="2796BB26" w14:textId="77777777" w:rsidR="00B724E9" w:rsidRPr="000F022C" w:rsidRDefault="00B724E9" w:rsidP="00B724E9">
            <w:pPr>
              <w:rPr>
                <w:sz w:val="20"/>
                <w:szCs w:val="20"/>
                <w:lang w:val="de-DE"/>
              </w:rPr>
            </w:pPr>
            <w:r w:rsidRPr="000F022C">
              <w:rPr>
                <w:sz w:val="20"/>
                <w:szCs w:val="20"/>
                <w:lang w:val="de-DE"/>
              </w:rPr>
              <w:t>AGPAT1</w:t>
            </w:r>
          </w:p>
          <w:p w14:paraId="2796BB27" w14:textId="77777777" w:rsidR="00097602" w:rsidRPr="000F022C" w:rsidRDefault="00097602" w:rsidP="00097602">
            <w:pPr>
              <w:rPr>
                <w:rFonts w:ascii="Calibri" w:hAnsi="Calibri"/>
                <w:color w:val="000000"/>
                <w:sz w:val="20"/>
                <w:szCs w:val="20"/>
                <w:lang w:val="de-DE"/>
              </w:rPr>
            </w:pPr>
            <w:r w:rsidRPr="000F022C">
              <w:rPr>
                <w:rFonts w:ascii="Calibri" w:hAnsi="Calibri"/>
                <w:color w:val="000000"/>
                <w:sz w:val="20"/>
                <w:szCs w:val="20"/>
                <w:lang w:val="de-DE"/>
              </w:rPr>
              <w:t>DAGLB</w:t>
            </w:r>
          </w:p>
          <w:p w14:paraId="2796BB28" w14:textId="6BAE75C5" w:rsidR="001B2AB8" w:rsidRPr="000F022C" w:rsidRDefault="001B2AB8" w:rsidP="00097602">
            <w:pPr>
              <w:rPr>
                <w:rFonts w:ascii="Calibri" w:hAnsi="Calibri"/>
                <w:color w:val="000000"/>
                <w:sz w:val="20"/>
                <w:szCs w:val="20"/>
                <w:lang w:val="de-DE"/>
              </w:rPr>
            </w:pPr>
            <w:r w:rsidRPr="000F022C">
              <w:rPr>
                <w:rFonts w:ascii="Calibri" w:hAnsi="Calibri"/>
                <w:color w:val="000000"/>
                <w:sz w:val="20"/>
                <w:szCs w:val="20"/>
                <w:lang w:val="de-DE"/>
              </w:rPr>
              <w:t>CHKA</w:t>
            </w:r>
          </w:p>
          <w:p w14:paraId="2796BB29" w14:textId="1F882495" w:rsidR="001B2AB8" w:rsidRPr="00507CAB" w:rsidRDefault="001B2AB8" w:rsidP="0009760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TDSS1</w:t>
            </w:r>
          </w:p>
          <w:p w14:paraId="2796BB2A" w14:textId="77777777" w:rsidR="00097602" w:rsidRPr="00C157E9" w:rsidRDefault="00097602" w:rsidP="00B724E9">
            <w:pPr>
              <w:rPr>
                <w:i/>
              </w:rPr>
            </w:pPr>
          </w:p>
        </w:tc>
        <w:tc>
          <w:tcPr>
            <w:tcW w:w="3119" w:type="dxa"/>
          </w:tcPr>
          <w:p w14:paraId="2796BB2B" w14:textId="77777777" w:rsidR="00C157E9" w:rsidRPr="001B2AB8" w:rsidRDefault="00C157E9">
            <w:pPr>
              <w:rPr>
                <w:rFonts w:ascii="Calibri" w:hAnsi="Calibri"/>
                <w:sz w:val="20"/>
                <w:szCs w:val="20"/>
              </w:rPr>
            </w:pPr>
          </w:p>
          <w:p w14:paraId="2796BB2C" w14:textId="77777777" w:rsidR="00D20E45" w:rsidRPr="001B2AB8" w:rsidRDefault="00D20E45">
            <w:pPr>
              <w:rPr>
                <w:rFonts w:ascii="Calibri" w:hAnsi="Calibri"/>
                <w:sz w:val="20"/>
                <w:szCs w:val="20"/>
              </w:rPr>
            </w:pPr>
          </w:p>
          <w:p w14:paraId="2796BB2D" w14:textId="77777777" w:rsidR="00B724E9" w:rsidRPr="001B2AB8" w:rsidRDefault="00B724E9" w:rsidP="00B724E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2AB8">
              <w:rPr>
                <w:rFonts w:ascii="Calibri" w:hAnsi="Calibri"/>
                <w:color w:val="000000"/>
                <w:sz w:val="20"/>
                <w:szCs w:val="20"/>
              </w:rPr>
              <w:t>3.6328</w:t>
            </w:r>
          </w:p>
          <w:p w14:paraId="2796BB2E" w14:textId="77777777" w:rsidR="00B724E9" w:rsidRPr="001B2AB8" w:rsidRDefault="00B724E9" w:rsidP="00B724E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2AB8">
              <w:rPr>
                <w:rFonts w:ascii="Calibri" w:hAnsi="Calibri"/>
                <w:color w:val="000000"/>
                <w:sz w:val="20"/>
                <w:szCs w:val="20"/>
              </w:rPr>
              <w:t>2.4476</w:t>
            </w:r>
          </w:p>
          <w:p w14:paraId="2796BB2F" w14:textId="77777777" w:rsidR="00B724E9" w:rsidRPr="001B2AB8" w:rsidRDefault="00B724E9" w:rsidP="00B724E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2AB8">
              <w:rPr>
                <w:rFonts w:ascii="Calibri" w:hAnsi="Calibri"/>
                <w:color w:val="000000"/>
                <w:sz w:val="20"/>
                <w:szCs w:val="20"/>
              </w:rPr>
              <w:t>2.5756</w:t>
            </w:r>
          </w:p>
          <w:p w14:paraId="2796BB30" w14:textId="77777777" w:rsidR="00B724E9" w:rsidRPr="001B2AB8" w:rsidRDefault="00B724E9" w:rsidP="00B724E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2AB8">
              <w:rPr>
                <w:rFonts w:ascii="Calibri" w:hAnsi="Calibri"/>
                <w:color w:val="000000"/>
                <w:sz w:val="20"/>
                <w:szCs w:val="20"/>
              </w:rPr>
              <w:t>-1.6133</w:t>
            </w:r>
          </w:p>
          <w:p w14:paraId="2796BB31" w14:textId="77777777" w:rsidR="00B724E9" w:rsidRPr="001B2AB8" w:rsidRDefault="00B724E9" w:rsidP="00B724E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2AB8">
              <w:rPr>
                <w:rFonts w:ascii="Calibri" w:hAnsi="Calibri"/>
                <w:color w:val="000000"/>
                <w:sz w:val="20"/>
                <w:szCs w:val="20"/>
              </w:rPr>
              <w:t>2.2111</w:t>
            </w:r>
          </w:p>
          <w:p w14:paraId="2796BB32" w14:textId="77777777" w:rsidR="00B724E9" w:rsidRPr="001B2AB8" w:rsidRDefault="00B724E9" w:rsidP="00B724E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2AB8">
              <w:rPr>
                <w:rFonts w:ascii="Calibri" w:hAnsi="Calibri"/>
                <w:color w:val="000000"/>
                <w:sz w:val="20"/>
                <w:szCs w:val="20"/>
              </w:rPr>
              <w:t>1.5432</w:t>
            </w:r>
          </w:p>
          <w:p w14:paraId="2796BB33" w14:textId="77777777" w:rsidR="00097602" w:rsidRPr="001B2AB8" w:rsidRDefault="00097602" w:rsidP="0009760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2AB8">
              <w:rPr>
                <w:rFonts w:ascii="Calibri" w:hAnsi="Calibri"/>
                <w:color w:val="000000"/>
                <w:sz w:val="20"/>
                <w:szCs w:val="20"/>
              </w:rPr>
              <w:t>1.5645</w:t>
            </w:r>
          </w:p>
          <w:p w14:paraId="2796BB34" w14:textId="77777777" w:rsidR="00B724E9" w:rsidRDefault="001B2AB8">
            <w:pPr>
              <w:rPr>
                <w:rFonts w:ascii="Calibri" w:hAnsi="Calibri"/>
                <w:sz w:val="20"/>
                <w:szCs w:val="20"/>
              </w:rPr>
            </w:pPr>
            <w:r w:rsidRPr="001B2AB8">
              <w:rPr>
                <w:rFonts w:ascii="Calibri" w:hAnsi="Calibri"/>
                <w:sz w:val="20"/>
                <w:szCs w:val="20"/>
              </w:rPr>
              <w:t>-2.2442</w:t>
            </w:r>
          </w:p>
          <w:p w14:paraId="2796BB35" w14:textId="77777777" w:rsidR="001B2AB8" w:rsidRPr="001B2AB8" w:rsidRDefault="001B2AB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1.4588</w:t>
            </w:r>
          </w:p>
        </w:tc>
        <w:tc>
          <w:tcPr>
            <w:tcW w:w="1134" w:type="dxa"/>
          </w:tcPr>
          <w:p w14:paraId="2796BB36" w14:textId="77777777" w:rsidR="00B724E9" w:rsidRPr="001B2AB8" w:rsidRDefault="00B724E9" w:rsidP="00B724E9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2796BB37" w14:textId="77777777" w:rsidR="00D20E45" w:rsidRPr="001B2AB8" w:rsidRDefault="00D20E45" w:rsidP="00B724E9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2796BB38" w14:textId="77777777" w:rsidR="00B724E9" w:rsidRPr="001B2AB8" w:rsidRDefault="00B724E9" w:rsidP="00B724E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2AB8">
              <w:rPr>
                <w:rFonts w:ascii="Calibri" w:hAnsi="Calibri"/>
                <w:color w:val="000000"/>
                <w:sz w:val="20"/>
                <w:szCs w:val="20"/>
              </w:rPr>
              <w:t>5.64E-06</w:t>
            </w:r>
          </w:p>
          <w:p w14:paraId="2796BB39" w14:textId="77777777" w:rsidR="00B724E9" w:rsidRPr="001B2AB8" w:rsidRDefault="00B724E9" w:rsidP="00B724E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2AB8">
              <w:rPr>
                <w:rFonts w:ascii="Calibri" w:hAnsi="Calibri"/>
                <w:color w:val="000000"/>
                <w:sz w:val="20"/>
                <w:szCs w:val="20"/>
              </w:rPr>
              <w:t>6.57E-06</w:t>
            </w:r>
          </w:p>
          <w:p w14:paraId="2796BB3A" w14:textId="77777777" w:rsidR="00B724E9" w:rsidRPr="001B2AB8" w:rsidRDefault="00B724E9" w:rsidP="00B724E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2AB8">
              <w:rPr>
                <w:rFonts w:ascii="Calibri" w:hAnsi="Calibri"/>
                <w:color w:val="000000"/>
                <w:sz w:val="20"/>
                <w:szCs w:val="20"/>
              </w:rPr>
              <w:t>0.000155</w:t>
            </w:r>
          </w:p>
          <w:p w14:paraId="2796BB3B" w14:textId="77777777" w:rsidR="00B724E9" w:rsidRPr="001B2AB8" w:rsidRDefault="00B724E9" w:rsidP="00B724E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2AB8">
              <w:rPr>
                <w:rFonts w:ascii="Calibri" w:hAnsi="Calibri"/>
                <w:color w:val="000000"/>
                <w:sz w:val="20"/>
                <w:szCs w:val="20"/>
              </w:rPr>
              <w:t>0.001085</w:t>
            </w:r>
          </w:p>
          <w:p w14:paraId="2796BB3C" w14:textId="77777777" w:rsidR="00B724E9" w:rsidRPr="001B2AB8" w:rsidRDefault="00B724E9" w:rsidP="00B724E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2AB8">
              <w:rPr>
                <w:rFonts w:ascii="Calibri" w:hAnsi="Calibri"/>
                <w:color w:val="000000"/>
                <w:sz w:val="20"/>
                <w:szCs w:val="20"/>
              </w:rPr>
              <w:t>0.00063</w:t>
            </w:r>
          </w:p>
          <w:p w14:paraId="2796BB3D" w14:textId="77777777" w:rsidR="00B724E9" w:rsidRPr="001B2AB8" w:rsidRDefault="00B724E9" w:rsidP="00B724E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2AB8">
              <w:rPr>
                <w:rFonts w:ascii="Calibri" w:hAnsi="Calibri"/>
                <w:color w:val="000000"/>
                <w:sz w:val="20"/>
                <w:szCs w:val="20"/>
              </w:rPr>
              <w:t>0.006982</w:t>
            </w:r>
          </w:p>
          <w:p w14:paraId="2796BB3E" w14:textId="77777777" w:rsidR="00097602" w:rsidRPr="001B2AB8" w:rsidRDefault="00097602" w:rsidP="0009760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2AB8">
              <w:rPr>
                <w:rFonts w:ascii="Calibri" w:hAnsi="Calibri"/>
                <w:color w:val="000000"/>
                <w:sz w:val="20"/>
                <w:szCs w:val="20"/>
              </w:rPr>
              <w:t>0.019658</w:t>
            </w:r>
          </w:p>
          <w:p w14:paraId="2796BB3F" w14:textId="77777777" w:rsidR="001B2AB8" w:rsidRPr="001B2AB8" w:rsidRDefault="001B2AB8" w:rsidP="001B2A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2AB8">
              <w:rPr>
                <w:rFonts w:ascii="Calibri" w:hAnsi="Calibri"/>
                <w:color w:val="000000"/>
                <w:sz w:val="20"/>
                <w:szCs w:val="20"/>
              </w:rPr>
              <w:t>1.93E-05</w:t>
            </w:r>
          </w:p>
          <w:p w14:paraId="2796BB40" w14:textId="77777777" w:rsidR="00C157E9" w:rsidRPr="001B2AB8" w:rsidRDefault="001B2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547</w:t>
            </w:r>
          </w:p>
        </w:tc>
      </w:tr>
      <w:tr w:rsidR="00C157E9" w14:paraId="2796BB60" w14:textId="77777777" w:rsidTr="00D20E45">
        <w:tc>
          <w:tcPr>
            <w:tcW w:w="4106" w:type="dxa"/>
          </w:tcPr>
          <w:p w14:paraId="2796BB42" w14:textId="77777777" w:rsidR="00C157E9" w:rsidRDefault="00AF14C2">
            <w:proofErr w:type="spellStart"/>
            <w:r>
              <w:t>Lipogenesis</w:t>
            </w:r>
            <w:proofErr w:type="spellEnd"/>
          </w:p>
          <w:p w14:paraId="2796BB43" w14:textId="77777777" w:rsidR="00D20E45" w:rsidRDefault="00D20E45"/>
          <w:p w14:paraId="2796BB44" w14:textId="710EE45C" w:rsidR="00B724E9" w:rsidRPr="00001ADA" w:rsidRDefault="00B724E9">
            <w:pPr>
              <w:rPr>
                <w:b/>
                <w:sz w:val="20"/>
                <w:szCs w:val="20"/>
              </w:rPr>
            </w:pPr>
            <w:r w:rsidRPr="00001ADA">
              <w:rPr>
                <w:b/>
                <w:sz w:val="20"/>
                <w:szCs w:val="20"/>
              </w:rPr>
              <w:t>FASN</w:t>
            </w:r>
            <w:r w:rsidR="00F62DB9">
              <w:rPr>
                <w:b/>
                <w:sz w:val="20"/>
                <w:szCs w:val="20"/>
              </w:rPr>
              <w:t xml:space="preserve"> (proteomics)</w:t>
            </w:r>
          </w:p>
          <w:p w14:paraId="2796BB45" w14:textId="291001B7" w:rsidR="00097602" w:rsidRPr="00001ADA" w:rsidRDefault="00097602">
            <w:pPr>
              <w:rPr>
                <w:b/>
                <w:sz w:val="20"/>
                <w:szCs w:val="20"/>
              </w:rPr>
            </w:pPr>
            <w:r w:rsidRPr="00001ADA">
              <w:rPr>
                <w:b/>
                <w:sz w:val="20"/>
                <w:szCs w:val="20"/>
              </w:rPr>
              <w:t>ACACA</w:t>
            </w:r>
            <w:r w:rsidR="00F62DB9">
              <w:rPr>
                <w:b/>
                <w:sz w:val="20"/>
                <w:szCs w:val="20"/>
              </w:rPr>
              <w:t xml:space="preserve"> (proteomics)</w:t>
            </w:r>
          </w:p>
          <w:p w14:paraId="2796BB46" w14:textId="77777777" w:rsidR="00B724E9" w:rsidRPr="00001ADA" w:rsidRDefault="00B724E9">
            <w:pPr>
              <w:rPr>
                <w:sz w:val="20"/>
                <w:szCs w:val="20"/>
              </w:rPr>
            </w:pPr>
            <w:r w:rsidRPr="00001ADA">
              <w:rPr>
                <w:sz w:val="20"/>
                <w:szCs w:val="20"/>
              </w:rPr>
              <w:t>ACLY</w:t>
            </w:r>
          </w:p>
          <w:p w14:paraId="2796BB47" w14:textId="5961B93E" w:rsidR="004A5E31" w:rsidRPr="00001ADA" w:rsidRDefault="004A5E31" w:rsidP="004A5E31">
            <w:pPr>
              <w:rPr>
                <w:b/>
                <w:sz w:val="20"/>
                <w:szCs w:val="20"/>
              </w:rPr>
            </w:pPr>
            <w:r w:rsidRPr="00001ADA">
              <w:rPr>
                <w:b/>
                <w:sz w:val="20"/>
                <w:szCs w:val="20"/>
              </w:rPr>
              <w:t>ACAT1</w:t>
            </w:r>
            <w:r w:rsidR="00F62DB9">
              <w:rPr>
                <w:b/>
                <w:sz w:val="20"/>
                <w:szCs w:val="20"/>
              </w:rPr>
              <w:t xml:space="preserve"> (proteomics)</w:t>
            </w:r>
          </w:p>
          <w:p w14:paraId="2796BB48" w14:textId="68F3565E" w:rsidR="004A5E31" w:rsidRPr="00001ADA" w:rsidRDefault="004A5E31" w:rsidP="004A5E31">
            <w:pPr>
              <w:rPr>
                <w:b/>
                <w:sz w:val="20"/>
                <w:szCs w:val="20"/>
              </w:rPr>
            </w:pPr>
            <w:r w:rsidRPr="00001ADA">
              <w:rPr>
                <w:b/>
                <w:sz w:val="20"/>
                <w:szCs w:val="20"/>
              </w:rPr>
              <w:t>ACAT2</w:t>
            </w:r>
            <w:r w:rsidR="00F62DB9">
              <w:rPr>
                <w:b/>
                <w:sz w:val="20"/>
                <w:szCs w:val="20"/>
              </w:rPr>
              <w:t xml:space="preserve"> (proteomics)</w:t>
            </w:r>
          </w:p>
          <w:p w14:paraId="2796BB49" w14:textId="77777777" w:rsidR="00B724E9" w:rsidRPr="00001ADA" w:rsidRDefault="00B724E9">
            <w:pPr>
              <w:rPr>
                <w:sz w:val="20"/>
                <w:szCs w:val="20"/>
              </w:rPr>
            </w:pPr>
            <w:r w:rsidRPr="00001ADA">
              <w:rPr>
                <w:sz w:val="20"/>
                <w:szCs w:val="20"/>
              </w:rPr>
              <w:t>HMGCR</w:t>
            </w:r>
            <w:r w:rsidR="00CF67D4" w:rsidRPr="00001ADA">
              <w:rPr>
                <w:sz w:val="20"/>
                <w:szCs w:val="20"/>
              </w:rPr>
              <w:t xml:space="preserve"> (</w:t>
            </w:r>
            <w:proofErr w:type="spellStart"/>
            <w:r w:rsidR="00CF67D4" w:rsidRPr="00001ADA">
              <w:rPr>
                <w:sz w:val="20"/>
                <w:szCs w:val="20"/>
              </w:rPr>
              <w:t>qRT</w:t>
            </w:r>
            <w:proofErr w:type="spellEnd"/>
            <w:r w:rsidR="00CF67D4" w:rsidRPr="00001ADA">
              <w:rPr>
                <w:sz w:val="20"/>
                <w:szCs w:val="20"/>
              </w:rPr>
              <w:t>-PCR)</w:t>
            </w:r>
          </w:p>
          <w:p w14:paraId="2796BB4A" w14:textId="1935B4ED" w:rsidR="00B724E9" w:rsidRPr="00001ADA" w:rsidRDefault="00B724E9">
            <w:pPr>
              <w:rPr>
                <w:b/>
                <w:sz w:val="20"/>
                <w:szCs w:val="20"/>
              </w:rPr>
            </w:pPr>
            <w:r w:rsidRPr="00001ADA">
              <w:rPr>
                <w:b/>
                <w:sz w:val="20"/>
                <w:szCs w:val="20"/>
              </w:rPr>
              <w:t>HMGCS</w:t>
            </w:r>
            <w:r w:rsidR="00F62DB9">
              <w:rPr>
                <w:b/>
                <w:sz w:val="20"/>
                <w:szCs w:val="20"/>
              </w:rPr>
              <w:t xml:space="preserve">  (proteomics)</w:t>
            </w:r>
          </w:p>
          <w:p w14:paraId="2796BB4B" w14:textId="77777777" w:rsidR="00097602" w:rsidRDefault="00097602">
            <w:r w:rsidRPr="00001ADA">
              <w:rPr>
                <w:sz w:val="20"/>
                <w:szCs w:val="20"/>
              </w:rPr>
              <w:t>S</w:t>
            </w:r>
            <w:r w:rsidR="00CF67D4" w:rsidRPr="00001ADA">
              <w:rPr>
                <w:sz w:val="20"/>
                <w:szCs w:val="20"/>
              </w:rPr>
              <w:t>REBF2</w:t>
            </w:r>
          </w:p>
        </w:tc>
        <w:tc>
          <w:tcPr>
            <w:tcW w:w="3119" w:type="dxa"/>
          </w:tcPr>
          <w:p w14:paraId="2796BB4C" w14:textId="77777777" w:rsidR="00C157E9" w:rsidRDefault="00C157E9">
            <w:pPr>
              <w:rPr>
                <w:rFonts w:ascii="Calibri" w:hAnsi="Calibri"/>
                <w:sz w:val="20"/>
                <w:szCs w:val="20"/>
              </w:rPr>
            </w:pPr>
          </w:p>
          <w:p w14:paraId="2796BB4D" w14:textId="77777777" w:rsidR="00D20E45" w:rsidRPr="00001ADA" w:rsidRDefault="00D20E45">
            <w:pPr>
              <w:rPr>
                <w:rFonts w:ascii="Calibri" w:hAnsi="Calibri"/>
                <w:sz w:val="20"/>
                <w:szCs w:val="20"/>
              </w:rPr>
            </w:pPr>
          </w:p>
          <w:p w14:paraId="2796BB4E" w14:textId="77777777" w:rsidR="004A5E31" w:rsidRPr="00001ADA" w:rsidRDefault="004A5E3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01ADA">
              <w:rPr>
                <w:rFonts w:ascii="Calibri" w:hAnsi="Calibri"/>
                <w:color w:val="000000"/>
                <w:sz w:val="20"/>
                <w:szCs w:val="20"/>
              </w:rPr>
              <w:t>-0.47289</w:t>
            </w:r>
          </w:p>
          <w:p w14:paraId="2796BB4F" w14:textId="77777777" w:rsidR="004A5E31" w:rsidRPr="00001ADA" w:rsidRDefault="004A5E31" w:rsidP="004A5E3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01ADA">
              <w:rPr>
                <w:rFonts w:ascii="Calibri" w:hAnsi="Calibri"/>
                <w:color w:val="000000"/>
                <w:sz w:val="20"/>
                <w:szCs w:val="20"/>
              </w:rPr>
              <w:t>-0.22538</w:t>
            </w:r>
          </w:p>
          <w:p w14:paraId="2796BB50" w14:textId="77777777" w:rsidR="003D4F7E" w:rsidRPr="00001ADA" w:rsidRDefault="003D4F7E" w:rsidP="003D4F7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01ADA">
              <w:rPr>
                <w:rFonts w:ascii="Calibri" w:hAnsi="Calibri"/>
                <w:color w:val="000000"/>
                <w:sz w:val="20"/>
                <w:szCs w:val="20"/>
              </w:rPr>
              <w:t>-1.4748</w:t>
            </w:r>
          </w:p>
          <w:p w14:paraId="2796BB51" w14:textId="77777777" w:rsidR="004A5E31" w:rsidRPr="00001ADA" w:rsidRDefault="004A5E31" w:rsidP="004A5E3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01ADA">
              <w:rPr>
                <w:rFonts w:ascii="Calibri" w:hAnsi="Calibri"/>
                <w:color w:val="000000"/>
                <w:sz w:val="20"/>
                <w:szCs w:val="20"/>
              </w:rPr>
              <w:t>1.411</w:t>
            </w:r>
          </w:p>
          <w:p w14:paraId="2796BB52" w14:textId="77777777" w:rsidR="004A5E31" w:rsidRPr="00001ADA" w:rsidRDefault="004A5E31" w:rsidP="004A5E3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01ADA">
              <w:rPr>
                <w:rFonts w:ascii="Calibri" w:hAnsi="Calibri"/>
                <w:color w:val="000000"/>
                <w:sz w:val="20"/>
                <w:szCs w:val="20"/>
              </w:rPr>
              <w:t>-0.2259</w:t>
            </w:r>
          </w:p>
          <w:p w14:paraId="2796BB53" w14:textId="77777777" w:rsidR="00CF67D4" w:rsidRPr="00001ADA" w:rsidRDefault="00CF67D4" w:rsidP="00CF67D4">
            <w:pPr>
              <w:rPr>
                <w:rFonts w:ascii="Calibri" w:hAnsi="Calibri" w:cs="Arial"/>
                <w:sz w:val="20"/>
                <w:szCs w:val="20"/>
              </w:rPr>
            </w:pPr>
            <w:r w:rsidRPr="00001ADA">
              <w:rPr>
                <w:rFonts w:ascii="Calibri" w:hAnsi="Calibri" w:cs="Arial"/>
                <w:sz w:val="20"/>
                <w:szCs w:val="20"/>
              </w:rPr>
              <w:t>2.026</w:t>
            </w:r>
          </w:p>
          <w:p w14:paraId="2796BB54" w14:textId="77777777" w:rsidR="00CF67D4" w:rsidRPr="00001ADA" w:rsidRDefault="00CF67D4" w:rsidP="00CF67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01ADA">
              <w:rPr>
                <w:rFonts w:ascii="Calibri" w:hAnsi="Calibri"/>
                <w:color w:val="000000"/>
                <w:sz w:val="20"/>
                <w:szCs w:val="20"/>
              </w:rPr>
              <w:t>-0.22</w:t>
            </w:r>
          </w:p>
          <w:p w14:paraId="2796BB55" w14:textId="77777777" w:rsidR="003D4F7E" w:rsidRPr="00001ADA" w:rsidRDefault="00CF67D4" w:rsidP="00CF67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01ADA">
              <w:rPr>
                <w:rFonts w:ascii="Calibri" w:hAnsi="Calibri"/>
                <w:color w:val="000000"/>
                <w:sz w:val="20"/>
                <w:szCs w:val="20"/>
              </w:rPr>
              <w:t>-2.2133</w:t>
            </w:r>
          </w:p>
        </w:tc>
        <w:tc>
          <w:tcPr>
            <w:tcW w:w="1134" w:type="dxa"/>
          </w:tcPr>
          <w:p w14:paraId="2796BB56" w14:textId="77777777" w:rsidR="00C157E9" w:rsidRDefault="00C157E9">
            <w:pPr>
              <w:rPr>
                <w:sz w:val="20"/>
                <w:szCs w:val="20"/>
              </w:rPr>
            </w:pPr>
          </w:p>
          <w:p w14:paraId="2796BB57" w14:textId="77777777" w:rsidR="00D20E45" w:rsidRPr="00001ADA" w:rsidRDefault="00D20E45">
            <w:pPr>
              <w:rPr>
                <w:sz w:val="20"/>
                <w:szCs w:val="20"/>
              </w:rPr>
            </w:pPr>
          </w:p>
          <w:p w14:paraId="2796BB58" w14:textId="77777777" w:rsidR="003D4F7E" w:rsidRPr="00001ADA" w:rsidRDefault="0009760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01ADA">
              <w:rPr>
                <w:rFonts w:ascii="Calibri" w:hAnsi="Calibri"/>
                <w:color w:val="000000"/>
                <w:sz w:val="20"/>
                <w:szCs w:val="20"/>
              </w:rPr>
              <w:t>0.130905</w:t>
            </w:r>
          </w:p>
          <w:p w14:paraId="2796BB59" w14:textId="77777777" w:rsidR="003D4F7E" w:rsidRPr="00001ADA" w:rsidRDefault="004A5E3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01ADA">
              <w:rPr>
                <w:rFonts w:ascii="Calibri" w:hAnsi="Calibri"/>
                <w:color w:val="000000"/>
                <w:sz w:val="20"/>
                <w:szCs w:val="20"/>
              </w:rPr>
              <w:t>0.195048</w:t>
            </w:r>
          </w:p>
          <w:p w14:paraId="2796BB5A" w14:textId="77777777" w:rsidR="003D4F7E" w:rsidRPr="00001ADA" w:rsidRDefault="003D4F7E" w:rsidP="003D4F7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01ADA">
              <w:rPr>
                <w:rFonts w:ascii="Calibri" w:hAnsi="Calibri"/>
                <w:color w:val="000000"/>
                <w:sz w:val="20"/>
                <w:szCs w:val="20"/>
              </w:rPr>
              <w:t>0.034312</w:t>
            </w:r>
          </w:p>
          <w:p w14:paraId="2796BB5B" w14:textId="77777777" w:rsidR="004A5E31" w:rsidRPr="00001ADA" w:rsidRDefault="004A5E31" w:rsidP="004A5E3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01ADA">
              <w:rPr>
                <w:rFonts w:ascii="Calibri" w:hAnsi="Calibri"/>
                <w:color w:val="000000"/>
                <w:sz w:val="20"/>
                <w:szCs w:val="20"/>
              </w:rPr>
              <w:t>0.140489</w:t>
            </w:r>
          </w:p>
          <w:p w14:paraId="2796BB5C" w14:textId="77777777" w:rsidR="004A5E31" w:rsidRPr="00001ADA" w:rsidRDefault="004A5E31" w:rsidP="004A5E3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01ADA">
              <w:rPr>
                <w:rFonts w:ascii="Calibri" w:hAnsi="Calibri"/>
                <w:color w:val="000000"/>
                <w:sz w:val="20"/>
                <w:szCs w:val="20"/>
              </w:rPr>
              <w:t>0.131584</w:t>
            </w:r>
          </w:p>
          <w:p w14:paraId="2796BB5D" w14:textId="77777777" w:rsidR="003D4F7E" w:rsidRPr="00001ADA" w:rsidRDefault="00CF67D4">
            <w:pPr>
              <w:rPr>
                <w:sz w:val="20"/>
                <w:szCs w:val="20"/>
              </w:rPr>
            </w:pPr>
            <w:r w:rsidRPr="00001ADA">
              <w:rPr>
                <w:sz w:val="20"/>
                <w:szCs w:val="20"/>
              </w:rPr>
              <w:t>0.044</w:t>
            </w:r>
          </w:p>
          <w:p w14:paraId="2796BB5E" w14:textId="77777777" w:rsidR="004A5E31" w:rsidRPr="00001ADA" w:rsidRDefault="004A5E31" w:rsidP="004A5E3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01ADA">
              <w:rPr>
                <w:rFonts w:ascii="Calibri" w:hAnsi="Calibri"/>
                <w:color w:val="000000"/>
                <w:sz w:val="20"/>
                <w:szCs w:val="20"/>
              </w:rPr>
              <w:t>0.448231</w:t>
            </w:r>
          </w:p>
          <w:p w14:paraId="2796BB5F" w14:textId="77777777" w:rsidR="004A5E31" w:rsidRPr="00001ADA" w:rsidRDefault="00CF67D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01ADA">
              <w:rPr>
                <w:rFonts w:ascii="Calibri" w:hAnsi="Calibri"/>
                <w:color w:val="000000"/>
                <w:sz w:val="20"/>
                <w:szCs w:val="20"/>
              </w:rPr>
              <w:t>0.00022</w:t>
            </w:r>
          </w:p>
        </w:tc>
      </w:tr>
      <w:tr w:rsidR="00C157E9" w14:paraId="2796BBA9" w14:textId="77777777" w:rsidTr="00D20E45">
        <w:tc>
          <w:tcPr>
            <w:tcW w:w="4106" w:type="dxa"/>
          </w:tcPr>
          <w:p w14:paraId="2796BB61" w14:textId="77777777" w:rsidR="00C157E9" w:rsidRDefault="00B724E9">
            <w:pPr>
              <w:rPr>
                <w:i/>
              </w:rPr>
            </w:pPr>
            <w:r w:rsidRPr="00097602">
              <w:rPr>
                <w:i/>
              </w:rPr>
              <w:t>Lipid transport</w:t>
            </w:r>
          </w:p>
          <w:p w14:paraId="2796BB62" w14:textId="77777777" w:rsidR="00D20E45" w:rsidRPr="00097602" w:rsidRDefault="00D20E45">
            <w:pPr>
              <w:rPr>
                <w:i/>
              </w:rPr>
            </w:pPr>
          </w:p>
          <w:p w14:paraId="2796BB63" w14:textId="01DD0668" w:rsidR="0040794A" w:rsidRPr="00CD20CB" w:rsidRDefault="0040794A">
            <w:pPr>
              <w:rPr>
                <w:sz w:val="20"/>
                <w:szCs w:val="20"/>
              </w:rPr>
            </w:pPr>
            <w:bookmarkStart w:id="0" w:name="OLE_LINK1"/>
            <w:r w:rsidRPr="00CD20CB">
              <w:rPr>
                <w:sz w:val="20"/>
                <w:szCs w:val="20"/>
              </w:rPr>
              <w:t>ATP8A1</w:t>
            </w:r>
          </w:p>
          <w:p w14:paraId="2796BB64" w14:textId="2B13BACB" w:rsidR="00FF7270" w:rsidRPr="00CD20CB" w:rsidRDefault="00FF7270" w:rsidP="00FF7270">
            <w:pPr>
              <w:rPr>
                <w:color w:val="000000"/>
                <w:sz w:val="20"/>
                <w:szCs w:val="20"/>
              </w:rPr>
            </w:pPr>
            <w:r w:rsidRPr="00CD20CB">
              <w:rPr>
                <w:color w:val="000000"/>
                <w:sz w:val="20"/>
                <w:szCs w:val="20"/>
              </w:rPr>
              <w:t>ATP8B2</w:t>
            </w:r>
          </w:p>
          <w:p w14:paraId="2796BB65" w14:textId="3A933D93" w:rsidR="00FF7270" w:rsidRPr="00CD20CB" w:rsidRDefault="00FF7270" w:rsidP="00FF7270">
            <w:pPr>
              <w:rPr>
                <w:color w:val="000000"/>
                <w:sz w:val="20"/>
                <w:szCs w:val="20"/>
              </w:rPr>
            </w:pPr>
            <w:r w:rsidRPr="00CD20CB">
              <w:rPr>
                <w:color w:val="000000"/>
                <w:sz w:val="20"/>
                <w:szCs w:val="20"/>
              </w:rPr>
              <w:t>ATP8B3</w:t>
            </w:r>
          </w:p>
          <w:p w14:paraId="2796BB66" w14:textId="09A51E0A" w:rsidR="00CD20CB" w:rsidRPr="00CD20CB" w:rsidRDefault="00CD20CB" w:rsidP="00FF7270">
            <w:pPr>
              <w:rPr>
                <w:color w:val="000000"/>
                <w:sz w:val="20"/>
                <w:szCs w:val="20"/>
              </w:rPr>
            </w:pPr>
            <w:r w:rsidRPr="00CD20CB">
              <w:rPr>
                <w:color w:val="000000"/>
                <w:sz w:val="20"/>
                <w:szCs w:val="20"/>
              </w:rPr>
              <w:t>ATP9A</w:t>
            </w:r>
          </w:p>
          <w:p w14:paraId="2796BB67" w14:textId="24F8C77F" w:rsidR="00FF7270" w:rsidRPr="00CD20CB" w:rsidRDefault="00FF7270" w:rsidP="00FF7270">
            <w:pPr>
              <w:rPr>
                <w:color w:val="000000"/>
                <w:sz w:val="20"/>
                <w:szCs w:val="20"/>
              </w:rPr>
            </w:pPr>
            <w:r w:rsidRPr="00CD20CB">
              <w:rPr>
                <w:color w:val="000000"/>
                <w:sz w:val="20"/>
                <w:szCs w:val="20"/>
              </w:rPr>
              <w:t>ATP10D</w:t>
            </w:r>
          </w:p>
          <w:p w14:paraId="2796BB68" w14:textId="18F9672D" w:rsidR="00FF7270" w:rsidRPr="00CD20CB" w:rsidRDefault="00FF7270" w:rsidP="00FF7270">
            <w:pPr>
              <w:rPr>
                <w:color w:val="000000"/>
                <w:sz w:val="20"/>
                <w:szCs w:val="20"/>
              </w:rPr>
            </w:pPr>
            <w:r w:rsidRPr="00CD20CB">
              <w:rPr>
                <w:color w:val="000000"/>
                <w:sz w:val="20"/>
                <w:szCs w:val="20"/>
              </w:rPr>
              <w:t>ATP11A</w:t>
            </w:r>
          </w:p>
          <w:p w14:paraId="2796BB69" w14:textId="67F9201C" w:rsidR="00CD20CB" w:rsidRPr="00CD20CB" w:rsidRDefault="00CD20CB" w:rsidP="00FF7270">
            <w:pPr>
              <w:rPr>
                <w:color w:val="000000"/>
                <w:sz w:val="20"/>
                <w:szCs w:val="20"/>
              </w:rPr>
            </w:pPr>
            <w:r w:rsidRPr="00CD20CB">
              <w:rPr>
                <w:color w:val="000000"/>
                <w:sz w:val="20"/>
                <w:szCs w:val="20"/>
              </w:rPr>
              <w:t>ATP11B</w:t>
            </w:r>
          </w:p>
          <w:p w14:paraId="2796BB6A" w14:textId="2E15138B" w:rsidR="00CD20CB" w:rsidRPr="00CD20CB" w:rsidRDefault="00CD20CB" w:rsidP="00FF7270">
            <w:pPr>
              <w:rPr>
                <w:color w:val="000000"/>
                <w:sz w:val="20"/>
                <w:szCs w:val="20"/>
              </w:rPr>
            </w:pPr>
            <w:r w:rsidRPr="00CD20CB">
              <w:rPr>
                <w:color w:val="000000"/>
                <w:sz w:val="20"/>
                <w:szCs w:val="20"/>
              </w:rPr>
              <w:t>ATP11C</w:t>
            </w:r>
          </w:p>
          <w:p w14:paraId="2796BB6B" w14:textId="77777777" w:rsidR="00CD20CB" w:rsidRDefault="00CD20CB" w:rsidP="00CD20CB">
            <w:pPr>
              <w:rPr>
                <w:rFonts w:ascii="Calibri" w:hAnsi="Calibri"/>
                <w:color w:val="000000"/>
              </w:rPr>
            </w:pPr>
            <w:r w:rsidRPr="00CD20CB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TMEM30A</w:t>
            </w:r>
            <w:bookmarkEnd w:id="0"/>
          </w:p>
          <w:p w14:paraId="2796BB6C" w14:textId="77777777" w:rsidR="00CD20CB" w:rsidRDefault="00CD20CB" w:rsidP="00FF7270">
            <w:pPr>
              <w:rPr>
                <w:color w:val="000000"/>
                <w:sz w:val="20"/>
                <w:szCs w:val="20"/>
              </w:rPr>
            </w:pPr>
          </w:p>
          <w:p w14:paraId="2796BB6E" w14:textId="31470C03" w:rsidR="00FF7270" w:rsidRPr="00001ADA" w:rsidRDefault="00FF7270" w:rsidP="00FF7270">
            <w:pPr>
              <w:rPr>
                <w:color w:val="000000"/>
                <w:sz w:val="20"/>
                <w:szCs w:val="20"/>
              </w:rPr>
            </w:pPr>
            <w:r w:rsidRPr="00001ADA">
              <w:rPr>
                <w:color w:val="000000"/>
                <w:sz w:val="20"/>
                <w:szCs w:val="20"/>
              </w:rPr>
              <w:t>LDLR (</w:t>
            </w:r>
            <w:proofErr w:type="spellStart"/>
            <w:r w:rsidRPr="00001ADA">
              <w:rPr>
                <w:color w:val="000000"/>
                <w:sz w:val="20"/>
                <w:szCs w:val="20"/>
              </w:rPr>
              <w:t>qRT</w:t>
            </w:r>
            <w:proofErr w:type="spellEnd"/>
            <w:r w:rsidRPr="00001ADA">
              <w:rPr>
                <w:color w:val="000000"/>
                <w:sz w:val="20"/>
                <w:szCs w:val="20"/>
              </w:rPr>
              <w:t>-PCR)</w:t>
            </w:r>
          </w:p>
          <w:p w14:paraId="2796BB6F" w14:textId="03ACCB3A" w:rsidR="00C22644" w:rsidRPr="00001ADA" w:rsidRDefault="00C22644" w:rsidP="003D4F7E">
            <w:pPr>
              <w:rPr>
                <w:color w:val="000000"/>
                <w:sz w:val="20"/>
                <w:szCs w:val="20"/>
              </w:rPr>
            </w:pPr>
            <w:r w:rsidRPr="00001ADA">
              <w:rPr>
                <w:color w:val="000000"/>
                <w:sz w:val="20"/>
                <w:szCs w:val="20"/>
              </w:rPr>
              <w:t>SLC27A1 (</w:t>
            </w:r>
            <w:proofErr w:type="spellStart"/>
            <w:r w:rsidRPr="00001ADA">
              <w:rPr>
                <w:color w:val="000000"/>
                <w:sz w:val="20"/>
                <w:szCs w:val="20"/>
              </w:rPr>
              <w:t>qRT</w:t>
            </w:r>
            <w:proofErr w:type="spellEnd"/>
            <w:r w:rsidRPr="00001ADA">
              <w:rPr>
                <w:color w:val="000000"/>
                <w:sz w:val="20"/>
                <w:szCs w:val="20"/>
              </w:rPr>
              <w:t>-PCR)</w:t>
            </w:r>
          </w:p>
          <w:p w14:paraId="2796BB70" w14:textId="6B3A74DF" w:rsidR="00C22644" w:rsidRPr="00001ADA" w:rsidRDefault="00C22644" w:rsidP="003D4F7E">
            <w:pPr>
              <w:rPr>
                <w:color w:val="000000"/>
                <w:sz w:val="20"/>
                <w:szCs w:val="20"/>
              </w:rPr>
            </w:pPr>
            <w:r w:rsidRPr="00001ADA">
              <w:rPr>
                <w:color w:val="000000"/>
                <w:sz w:val="20"/>
                <w:szCs w:val="20"/>
              </w:rPr>
              <w:t>SLC27A2 (</w:t>
            </w:r>
            <w:proofErr w:type="spellStart"/>
            <w:r w:rsidRPr="00001ADA">
              <w:rPr>
                <w:color w:val="000000"/>
                <w:sz w:val="20"/>
                <w:szCs w:val="20"/>
              </w:rPr>
              <w:t>qRT</w:t>
            </w:r>
            <w:proofErr w:type="spellEnd"/>
            <w:r w:rsidRPr="00001ADA">
              <w:rPr>
                <w:color w:val="000000"/>
                <w:sz w:val="20"/>
                <w:szCs w:val="20"/>
              </w:rPr>
              <w:t>-PCR)</w:t>
            </w:r>
          </w:p>
          <w:p w14:paraId="2796BB71" w14:textId="77777777" w:rsidR="003D4F7E" w:rsidRPr="00001ADA" w:rsidRDefault="003D4F7E" w:rsidP="003D4F7E">
            <w:pPr>
              <w:rPr>
                <w:color w:val="000000"/>
                <w:sz w:val="20"/>
                <w:szCs w:val="20"/>
              </w:rPr>
            </w:pPr>
            <w:r w:rsidRPr="00001ADA">
              <w:rPr>
                <w:color w:val="000000"/>
                <w:sz w:val="20"/>
                <w:szCs w:val="20"/>
              </w:rPr>
              <w:t>SLC27A3</w:t>
            </w:r>
          </w:p>
          <w:p w14:paraId="2796BB72" w14:textId="77777777" w:rsidR="00C22644" w:rsidRPr="00001ADA" w:rsidRDefault="00C22644" w:rsidP="003D4F7E">
            <w:pPr>
              <w:rPr>
                <w:color w:val="000000"/>
                <w:sz w:val="20"/>
                <w:szCs w:val="20"/>
              </w:rPr>
            </w:pPr>
            <w:r w:rsidRPr="00001ADA">
              <w:rPr>
                <w:color w:val="000000"/>
                <w:sz w:val="20"/>
                <w:szCs w:val="20"/>
              </w:rPr>
              <w:t>SLC27A4</w:t>
            </w:r>
          </w:p>
          <w:p w14:paraId="2796BB73" w14:textId="77777777" w:rsidR="00C22644" w:rsidRPr="00001ADA" w:rsidRDefault="00C22644" w:rsidP="00C22644">
            <w:pPr>
              <w:rPr>
                <w:color w:val="000000"/>
                <w:sz w:val="20"/>
                <w:szCs w:val="20"/>
              </w:rPr>
            </w:pPr>
            <w:r w:rsidRPr="00001ADA">
              <w:rPr>
                <w:color w:val="000000"/>
                <w:sz w:val="20"/>
                <w:szCs w:val="20"/>
              </w:rPr>
              <w:t>SLC27A5</w:t>
            </w:r>
          </w:p>
          <w:p w14:paraId="2796BB74" w14:textId="77777777" w:rsidR="00097602" w:rsidRPr="00001ADA" w:rsidRDefault="00097602" w:rsidP="00C22644">
            <w:pPr>
              <w:rPr>
                <w:color w:val="000000"/>
                <w:sz w:val="20"/>
                <w:szCs w:val="20"/>
              </w:rPr>
            </w:pPr>
            <w:r w:rsidRPr="00001ADA">
              <w:rPr>
                <w:color w:val="000000"/>
                <w:sz w:val="20"/>
                <w:szCs w:val="20"/>
              </w:rPr>
              <w:t>FFAR2</w:t>
            </w:r>
          </w:p>
          <w:p w14:paraId="2796BB75" w14:textId="77777777" w:rsidR="00097602" w:rsidRPr="00001ADA" w:rsidRDefault="00097602" w:rsidP="00C22644">
            <w:pPr>
              <w:rPr>
                <w:color w:val="000000"/>
                <w:sz w:val="20"/>
                <w:szCs w:val="20"/>
              </w:rPr>
            </w:pPr>
            <w:r w:rsidRPr="00001ADA">
              <w:rPr>
                <w:color w:val="000000"/>
                <w:sz w:val="20"/>
                <w:szCs w:val="20"/>
              </w:rPr>
              <w:t>SCARF1</w:t>
            </w:r>
          </w:p>
          <w:p w14:paraId="2796BB76" w14:textId="77777777" w:rsidR="00097602" w:rsidRPr="00001ADA" w:rsidRDefault="00097602" w:rsidP="00097602">
            <w:pPr>
              <w:rPr>
                <w:color w:val="000000"/>
                <w:sz w:val="20"/>
                <w:szCs w:val="20"/>
              </w:rPr>
            </w:pPr>
            <w:r w:rsidRPr="00001ADA">
              <w:rPr>
                <w:color w:val="000000"/>
                <w:sz w:val="20"/>
                <w:szCs w:val="20"/>
              </w:rPr>
              <w:t>FABP3</w:t>
            </w:r>
          </w:p>
          <w:p w14:paraId="2796BB77" w14:textId="77777777" w:rsidR="00FF7270" w:rsidRPr="00001ADA" w:rsidRDefault="00097602" w:rsidP="00001ADA">
            <w:pPr>
              <w:rPr>
                <w:color w:val="000000"/>
              </w:rPr>
            </w:pPr>
            <w:r w:rsidRPr="00001ADA">
              <w:rPr>
                <w:color w:val="000000"/>
                <w:sz w:val="20"/>
                <w:szCs w:val="20"/>
              </w:rPr>
              <w:t>ABCG1</w:t>
            </w:r>
          </w:p>
        </w:tc>
        <w:tc>
          <w:tcPr>
            <w:tcW w:w="3119" w:type="dxa"/>
          </w:tcPr>
          <w:p w14:paraId="2796BB78" w14:textId="77777777" w:rsidR="0040794A" w:rsidRDefault="0040794A" w:rsidP="0040794A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2796BB79" w14:textId="77777777" w:rsidR="00D20E45" w:rsidRPr="00001ADA" w:rsidRDefault="00D20E45" w:rsidP="0040794A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2796BB7A" w14:textId="77777777" w:rsidR="0040794A" w:rsidRPr="00CD20CB" w:rsidRDefault="0040794A" w:rsidP="0040794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D20CB">
              <w:rPr>
                <w:rFonts w:ascii="Calibri" w:hAnsi="Calibri"/>
                <w:color w:val="000000"/>
                <w:sz w:val="20"/>
                <w:szCs w:val="20"/>
              </w:rPr>
              <w:t>10.9597</w:t>
            </w:r>
          </w:p>
          <w:p w14:paraId="2796BB7B" w14:textId="77777777" w:rsidR="00FF7270" w:rsidRPr="00CD20CB" w:rsidRDefault="00FF7270" w:rsidP="00FF727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D20CB">
              <w:rPr>
                <w:rFonts w:ascii="Calibri" w:hAnsi="Calibri"/>
                <w:color w:val="000000"/>
                <w:sz w:val="20"/>
                <w:szCs w:val="20"/>
              </w:rPr>
              <w:t>2.2638</w:t>
            </w:r>
          </w:p>
          <w:p w14:paraId="2796BB7C" w14:textId="77777777" w:rsidR="00FF7270" w:rsidRPr="00CD20CB" w:rsidRDefault="00FF7270" w:rsidP="00FF727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D20CB">
              <w:rPr>
                <w:rFonts w:ascii="Calibri" w:hAnsi="Calibri"/>
                <w:color w:val="000000"/>
                <w:sz w:val="20"/>
                <w:szCs w:val="20"/>
              </w:rPr>
              <w:t>1.7422</w:t>
            </w:r>
          </w:p>
          <w:p w14:paraId="2796BB7D" w14:textId="77777777" w:rsidR="00CD20CB" w:rsidRPr="00CD20CB" w:rsidRDefault="00CD20CB" w:rsidP="00FF727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D20CB">
              <w:rPr>
                <w:rFonts w:ascii="Calibri" w:hAnsi="Calibri"/>
                <w:color w:val="000000"/>
                <w:sz w:val="20"/>
                <w:szCs w:val="20"/>
              </w:rPr>
              <w:t>2.4958</w:t>
            </w:r>
          </w:p>
          <w:p w14:paraId="2796BB7E" w14:textId="77777777" w:rsidR="00FF7270" w:rsidRPr="00CD20CB" w:rsidRDefault="00FF7270" w:rsidP="00FF727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D20CB">
              <w:rPr>
                <w:rFonts w:ascii="Calibri" w:hAnsi="Calibri"/>
                <w:color w:val="000000"/>
                <w:sz w:val="20"/>
                <w:szCs w:val="20"/>
              </w:rPr>
              <w:t>6.2332</w:t>
            </w:r>
          </w:p>
          <w:p w14:paraId="2796BB7F" w14:textId="77777777" w:rsidR="00C157E9" w:rsidRPr="00CD20CB" w:rsidRDefault="00FF727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D20CB">
              <w:rPr>
                <w:rFonts w:ascii="Calibri" w:hAnsi="Calibri"/>
                <w:color w:val="000000"/>
                <w:sz w:val="20"/>
                <w:szCs w:val="20"/>
              </w:rPr>
              <w:t>5.64</w:t>
            </w:r>
          </w:p>
          <w:p w14:paraId="2796BB80" w14:textId="77777777" w:rsidR="00BE7F3B" w:rsidRDefault="00BE7F3B" w:rsidP="00CD2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2796BB81" w14:textId="77777777" w:rsidR="00CD20CB" w:rsidRPr="00CD20CB" w:rsidRDefault="00CD20CB" w:rsidP="00CD2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D20CB">
              <w:rPr>
                <w:rFonts w:ascii="Calibri" w:hAnsi="Calibri"/>
                <w:color w:val="000000"/>
                <w:sz w:val="20"/>
                <w:szCs w:val="20"/>
              </w:rPr>
              <w:t>2.0971</w:t>
            </w:r>
          </w:p>
          <w:p w14:paraId="2796BB82" w14:textId="77777777" w:rsidR="00CD20CB" w:rsidRPr="00CD20CB" w:rsidRDefault="00CD2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D20CB">
              <w:rPr>
                <w:rFonts w:ascii="Calibri" w:hAnsi="Calibri"/>
                <w:color w:val="000000"/>
                <w:sz w:val="20"/>
                <w:szCs w:val="20"/>
              </w:rPr>
              <w:t>2.6338</w:t>
            </w:r>
          </w:p>
          <w:p w14:paraId="2796BB83" w14:textId="77777777" w:rsidR="00CD20CB" w:rsidRPr="00CD20CB" w:rsidRDefault="00CD20CB" w:rsidP="00CD2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D20CB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1.979</w:t>
            </w:r>
          </w:p>
          <w:p w14:paraId="2796BB84" w14:textId="77777777" w:rsidR="00CD20CB" w:rsidRDefault="00CD20CB" w:rsidP="00FF7270">
            <w:pPr>
              <w:rPr>
                <w:rFonts w:ascii="Calibri" w:hAnsi="Calibri" w:cs="Arial"/>
                <w:sz w:val="20"/>
                <w:szCs w:val="20"/>
              </w:rPr>
            </w:pPr>
          </w:p>
          <w:p w14:paraId="2796BB86" w14:textId="0E0222D9" w:rsidR="00FF7270" w:rsidRPr="000A204D" w:rsidRDefault="00FF7270">
            <w:pPr>
              <w:rPr>
                <w:rFonts w:ascii="Calibri" w:hAnsi="Calibri" w:cs="Arial"/>
                <w:sz w:val="20"/>
                <w:szCs w:val="20"/>
              </w:rPr>
            </w:pPr>
            <w:r w:rsidRPr="00001ADA">
              <w:rPr>
                <w:rFonts w:ascii="Calibri" w:hAnsi="Calibri" w:cs="Arial"/>
                <w:sz w:val="20"/>
                <w:szCs w:val="20"/>
              </w:rPr>
              <w:t>2.5</w:t>
            </w:r>
          </w:p>
          <w:p w14:paraId="2796BB87" w14:textId="77777777" w:rsidR="00C22644" w:rsidRPr="00001ADA" w:rsidRDefault="00C22644" w:rsidP="003D4F7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01ADA">
              <w:rPr>
                <w:rFonts w:ascii="Calibri" w:hAnsi="Calibri"/>
                <w:color w:val="000000"/>
                <w:sz w:val="20"/>
                <w:szCs w:val="20"/>
              </w:rPr>
              <w:t xml:space="preserve">5.518 </w:t>
            </w:r>
          </w:p>
          <w:p w14:paraId="2796BB88" w14:textId="77777777" w:rsidR="00C22644" w:rsidRPr="00001ADA" w:rsidRDefault="00C22644" w:rsidP="00C2264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01ADA">
              <w:rPr>
                <w:rFonts w:ascii="Calibri" w:hAnsi="Calibri"/>
                <w:color w:val="000000"/>
                <w:sz w:val="20"/>
                <w:szCs w:val="20"/>
              </w:rPr>
              <w:t>2.637</w:t>
            </w:r>
          </w:p>
          <w:p w14:paraId="2796BB89" w14:textId="77777777" w:rsidR="00C22644" w:rsidRPr="00001ADA" w:rsidRDefault="00C22644" w:rsidP="00C2264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01ADA">
              <w:rPr>
                <w:rFonts w:ascii="Calibri" w:hAnsi="Calibri"/>
                <w:color w:val="000000"/>
                <w:sz w:val="20"/>
                <w:szCs w:val="20"/>
              </w:rPr>
              <w:t>-1.9027</w:t>
            </w:r>
          </w:p>
          <w:p w14:paraId="2796BB8A" w14:textId="77777777" w:rsidR="00C22644" w:rsidRPr="00001ADA" w:rsidRDefault="00C22644" w:rsidP="00C22644">
            <w:pPr>
              <w:rPr>
                <w:rFonts w:ascii="Calibri" w:hAnsi="Calibri" w:cs="Arial"/>
                <w:sz w:val="20"/>
                <w:szCs w:val="20"/>
              </w:rPr>
            </w:pPr>
            <w:r w:rsidRPr="00001ADA">
              <w:rPr>
                <w:rFonts w:ascii="Calibri" w:hAnsi="Calibri" w:cs="Arial"/>
                <w:sz w:val="20"/>
                <w:szCs w:val="20"/>
              </w:rPr>
              <w:t>2.686</w:t>
            </w:r>
          </w:p>
          <w:p w14:paraId="2796BB8B" w14:textId="77777777" w:rsidR="00C22644" w:rsidRPr="00001ADA" w:rsidRDefault="00C22644" w:rsidP="00C2264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01ADA">
              <w:rPr>
                <w:rFonts w:ascii="Calibri" w:hAnsi="Calibri"/>
                <w:color w:val="000000"/>
                <w:sz w:val="20"/>
                <w:szCs w:val="20"/>
              </w:rPr>
              <w:t>-1.7862</w:t>
            </w:r>
          </w:p>
          <w:p w14:paraId="2796BB8C" w14:textId="77777777" w:rsidR="00097602" w:rsidRPr="00001ADA" w:rsidRDefault="00097602" w:rsidP="00C2264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01ADA">
              <w:rPr>
                <w:rFonts w:ascii="Calibri" w:hAnsi="Calibri"/>
                <w:color w:val="000000"/>
                <w:sz w:val="20"/>
                <w:szCs w:val="20"/>
              </w:rPr>
              <w:t>-1.5286</w:t>
            </w:r>
          </w:p>
          <w:p w14:paraId="2796BB8D" w14:textId="77777777" w:rsidR="00097602" w:rsidRPr="00001ADA" w:rsidRDefault="00097602" w:rsidP="00C2264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01ADA">
              <w:rPr>
                <w:rFonts w:ascii="Calibri" w:hAnsi="Calibri"/>
                <w:color w:val="000000"/>
                <w:sz w:val="20"/>
                <w:szCs w:val="20"/>
              </w:rPr>
              <w:t>1.5288</w:t>
            </w:r>
          </w:p>
          <w:p w14:paraId="2796BB8E" w14:textId="77777777" w:rsidR="00097602" w:rsidRPr="00001ADA" w:rsidRDefault="00097602" w:rsidP="00097602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01ADA">
              <w:rPr>
                <w:rFonts w:ascii="Calibri" w:hAnsi="Calibri"/>
                <w:color w:val="000000"/>
                <w:sz w:val="20"/>
                <w:szCs w:val="20"/>
              </w:rPr>
              <w:t>1.924</w:t>
            </w:r>
          </w:p>
          <w:p w14:paraId="2796BB8F" w14:textId="77777777" w:rsidR="003D4F7E" w:rsidRPr="00001ADA" w:rsidRDefault="00001AD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01ADA">
              <w:rPr>
                <w:rFonts w:ascii="Calibri" w:hAnsi="Calibri"/>
                <w:color w:val="000000"/>
                <w:sz w:val="20"/>
                <w:szCs w:val="20"/>
              </w:rPr>
              <w:t>5.106</w:t>
            </w:r>
          </w:p>
        </w:tc>
        <w:tc>
          <w:tcPr>
            <w:tcW w:w="1134" w:type="dxa"/>
          </w:tcPr>
          <w:p w14:paraId="2796BB90" w14:textId="77777777" w:rsidR="00C157E9" w:rsidRDefault="00C157E9">
            <w:pPr>
              <w:rPr>
                <w:sz w:val="20"/>
                <w:szCs w:val="20"/>
              </w:rPr>
            </w:pPr>
          </w:p>
          <w:p w14:paraId="2796BB91" w14:textId="77777777" w:rsidR="00D20E45" w:rsidRPr="00CD20CB" w:rsidRDefault="00D20E45">
            <w:pPr>
              <w:rPr>
                <w:sz w:val="20"/>
                <w:szCs w:val="20"/>
              </w:rPr>
            </w:pPr>
          </w:p>
          <w:p w14:paraId="2796BB92" w14:textId="77777777" w:rsidR="0040794A" w:rsidRPr="00CD20CB" w:rsidRDefault="0040794A" w:rsidP="0040794A">
            <w:pPr>
              <w:rPr>
                <w:color w:val="000000"/>
                <w:sz w:val="20"/>
                <w:szCs w:val="20"/>
              </w:rPr>
            </w:pPr>
            <w:r w:rsidRPr="00CD20CB">
              <w:rPr>
                <w:color w:val="000000"/>
                <w:sz w:val="20"/>
                <w:szCs w:val="20"/>
              </w:rPr>
              <w:t>1.62E-07</w:t>
            </w:r>
          </w:p>
          <w:p w14:paraId="2796BB93" w14:textId="77777777" w:rsidR="00FF7270" w:rsidRPr="00CD20CB" w:rsidRDefault="00FF7270" w:rsidP="00FF7270">
            <w:pPr>
              <w:rPr>
                <w:color w:val="000000"/>
                <w:sz w:val="20"/>
                <w:szCs w:val="20"/>
              </w:rPr>
            </w:pPr>
            <w:r w:rsidRPr="00CD20CB">
              <w:rPr>
                <w:color w:val="000000"/>
                <w:sz w:val="20"/>
                <w:szCs w:val="20"/>
              </w:rPr>
              <w:t>8.01E-05</w:t>
            </w:r>
          </w:p>
          <w:p w14:paraId="2796BB94" w14:textId="77777777" w:rsidR="00FF7270" w:rsidRPr="00CD20CB" w:rsidRDefault="00FF7270" w:rsidP="00FF7270">
            <w:pPr>
              <w:rPr>
                <w:color w:val="000000"/>
                <w:sz w:val="20"/>
                <w:szCs w:val="20"/>
              </w:rPr>
            </w:pPr>
            <w:r w:rsidRPr="00CD20CB">
              <w:rPr>
                <w:color w:val="000000"/>
                <w:sz w:val="20"/>
                <w:szCs w:val="20"/>
              </w:rPr>
              <w:t>1.7422</w:t>
            </w:r>
          </w:p>
          <w:p w14:paraId="2796BB95" w14:textId="77777777" w:rsidR="00CD20CB" w:rsidRPr="00CD20CB" w:rsidRDefault="00CD20CB" w:rsidP="00FF727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D20CB">
              <w:rPr>
                <w:rFonts w:ascii="Calibri" w:hAnsi="Calibri"/>
                <w:color w:val="000000"/>
                <w:sz w:val="20"/>
                <w:szCs w:val="20"/>
              </w:rPr>
              <w:t>3.41E-05</w:t>
            </w:r>
          </w:p>
          <w:p w14:paraId="2796BB96" w14:textId="77777777" w:rsidR="00FF7270" w:rsidRPr="00CD20CB" w:rsidRDefault="00FF7270" w:rsidP="00FF7270">
            <w:pPr>
              <w:rPr>
                <w:color w:val="000000"/>
                <w:sz w:val="20"/>
                <w:szCs w:val="20"/>
              </w:rPr>
            </w:pPr>
            <w:r w:rsidRPr="00CD20CB">
              <w:rPr>
                <w:color w:val="000000"/>
                <w:sz w:val="20"/>
                <w:szCs w:val="20"/>
              </w:rPr>
              <w:t>0.000172</w:t>
            </w:r>
          </w:p>
          <w:p w14:paraId="2796BB97" w14:textId="77777777" w:rsidR="00FF7270" w:rsidRPr="00CD20CB" w:rsidRDefault="00FF7270" w:rsidP="00FF7270">
            <w:pPr>
              <w:rPr>
                <w:color w:val="000000"/>
                <w:sz w:val="20"/>
                <w:szCs w:val="20"/>
              </w:rPr>
            </w:pPr>
            <w:r w:rsidRPr="00CD20CB">
              <w:rPr>
                <w:color w:val="000000"/>
                <w:sz w:val="20"/>
                <w:szCs w:val="20"/>
              </w:rPr>
              <w:t>0.003497</w:t>
            </w:r>
          </w:p>
          <w:p w14:paraId="2796BB98" w14:textId="77777777" w:rsidR="00BE7F3B" w:rsidRDefault="00BE7F3B" w:rsidP="00FF7270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  <w:p w14:paraId="2796BB99" w14:textId="77777777" w:rsidR="00CD20CB" w:rsidRPr="00CD20CB" w:rsidRDefault="00CD20CB" w:rsidP="00FF727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D20CB">
              <w:rPr>
                <w:rFonts w:ascii="Calibri" w:hAnsi="Calibri"/>
                <w:color w:val="000000"/>
                <w:sz w:val="20"/>
                <w:szCs w:val="20"/>
              </w:rPr>
              <w:t>0.00026</w:t>
            </w:r>
          </w:p>
          <w:p w14:paraId="2796BB9A" w14:textId="77777777" w:rsidR="00CD20CB" w:rsidRPr="00CD20CB" w:rsidRDefault="00CD20CB" w:rsidP="00FF7270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D20CB">
              <w:rPr>
                <w:rFonts w:ascii="Calibri" w:hAnsi="Calibri"/>
                <w:color w:val="000000"/>
                <w:sz w:val="20"/>
                <w:szCs w:val="20"/>
              </w:rPr>
              <w:t>0.002365</w:t>
            </w:r>
          </w:p>
          <w:p w14:paraId="2796BB9B" w14:textId="77777777" w:rsidR="00CD20CB" w:rsidRPr="00CD20CB" w:rsidRDefault="00CD20CB" w:rsidP="00CD20CB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D20CB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0.000284</w:t>
            </w:r>
          </w:p>
          <w:p w14:paraId="2796BB9C" w14:textId="77777777" w:rsidR="00CD20CB" w:rsidRDefault="00CD20CB" w:rsidP="00FF7270">
            <w:pPr>
              <w:rPr>
                <w:rFonts w:cs="Arial"/>
                <w:sz w:val="20"/>
                <w:szCs w:val="20"/>
              </w:rPr>
            </w:pPr>
          </w:p>
          <w:p w14:paraId="2796BB9E" w14:textId="62942ECD" w:rsidR="00FF7270" w:rsidRPr="000A204D" w:rsidRDefault="00FF7270">
            <w:pPr>
              <w:rPr>
                <w:rFonts w:cs="Arial"/>
                <w:sz w:val="20"/>
                <w:szCs w:val="20"/>
              </w:rPr>
            </w:pPr>
            <w:r w:rsidRPr="00001ADA">
              <w:rPr>
                <w:rFonts w:cs="Arial"/>
                <w:sz w:val="20"/>
                <w:szCs w:val="20"/>
              </w:rPr>
              <w:t>0.0120</w:t>
            </w:r>
          </w:p>
          <w:p w14:paraId="2796BB9F" w14:textId="77777777" w:rsidR="00C22644" w:rsidRPr="00001ADA" w:rsidRDefault="00C22644" w:rsidP="00C22644">
            <w:pPr>
              <w:rPr>
                <w:rFonts w:cs="Arial"/>
                <w:sz w:val="20"/>
                <w:szCs w:val="20"/>
              </w:rPr>
            </w:pPr>
            <w:r w:rsidRPr="00001ADA">
              <w:rPr>
                <w:rFonts w:cs="Arial"/>
                <w:sz w:val="20"/>
                <w:szCs w:val="20"/>
              </w:rPr>
              <w:t>0.0351</w:t>
            </w:r>
          </w:p>
          <w:p w14:paraId="2796BBA0" w14:textId="77777777" w:rsidR="00C22644" w:rsidRPr="00001ADA" w:rsidRDefault="00C22644" w:rsidP="00C22644">
            <w:pPr>
              <w:rPr>
                <w:rFonts w:cs="Arial"/>
                <w:sz w:val="20"/>
                <w:szCs w:val="20"/>
              </w:rPr>
            </w:pPr>
            <w:r w:rsidRPr="00001ADA">
              <w:rPr>
                <w:rFonts w:cs="Arial"/>
                <w:sz w:val="20"/>
                <w:szCs w:val="20"/>
              </w:rPr>
              <w:t>0.030</w:t>
            </w:r>
          </w:p>
          <w:p w14:paraId="2796BBA1" w14:textId="77777777" w:rsidR="00C22644" w:rsidRPr="00001ADA" w:rsidRDefault="00C22644" w:rsidP="00C22644">
            <w:pPr>
              <w:rPr>
                <w:color w:val="000000"/>
                <w:sz w:val="20"/>
                <w:szCs w:val="20"/>
              </w:rPr>
            </w:pPr>
            <w:r w:rsidRPr="00001ADA">
              <w:rPr>
                <w:color w:val="000000"/>
                <w:sz w:val="20"/>
                <w:szCs w:val="20"/>
              </w:rPr>
              <w:t>0.029178</w:t>
            </w:r>
          </w:p>
          <w:p w14:paraId="2796BBA2" w14:textId="77777777" w:rsidR="00C22644" w:rsidRPr="00001ADA" w:rsidRDefault="00C22644" w:rsidP="00C22644">
            <w:pPr>
              <w:rPr>
                <w:color w:val="000000"/>
                <w:sz w:val="20"/>
                <w:szCs w:val="20"/>
              </w:rPr>
            </w:pPr>
            <w:r w:rsidRPr="00001ADA">
              <w:rPr>
                <w:color w:val="000000"/>
                <w:sz w:val="20"/>
                <w:szCs w:val="20"/>
              </w:rPr>
              <w:t>0.064</w:t>
            </w:r>
          </w:p>
          <w:p w14:paraId="2796BBA3" w14:textId="77777777" w:rsidR="00C22644" w:rsidRPr="00001ADA" w:rsidRDefault="00C22644" w:rsidP="00C22644">
            <w:pPr>
              <w:rPr>
                <w:color w:val="000000"/>
                <w:sz w:val="20"/>
                <w:szCs w:val="20"/>
              </w:rPr>
            </w:pPr>
            <w:r w:rsidRPr="00001ADA">
              <w:rPr>
                <w:color w:val="000000"/>
                <w:sz w:val="20"/>
                <w:szCs w:val="20"/>
              </w:rPr>
              <w:t>6.07E-06</w:t>
            </w:r>
          </w:p>
          <w:p w14:paraId="2796BBA4" w14:textId="77777777" w:rsidR="00097602" w:rsidRPr="00001ADA" w:rsidRDefault="00097602" w:rsidP="00C22644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001ADA">
              <w:rPr>
                <w:rFonts w:ascii="Calibri" w:hAnsi="Calibri"/>
                <w:color w:val="000000"/>
                <w:sz w:val="20"/>
                <w:szCs w:val="20"/>
              </w:rPr>
              <w:t>0.020756</w:t>
            </w:r>
          </w:p>
          <w:p w14:paraId="2796BBA5" w14:textId="77777777" w:rsidR="00097602" w:rsidRPr="00001ADA" w:rsidRDefault="00097602" w:rsidP="00C22644">
            <w:pPr>
              <w:rPr>
                <w:color w:val="000000"/>
                <w:sz w:val="20"/>
                <w:szCs w:val="20"/>
              </w:rPr>
            </w:pPr>
            <w:r w:rsidRPr="00001ADA">
              <w:rPr>
                <w:color w:val="000000"/>
                <w:sz w:val="20"/>
                <w:szCs w:val="20"/>
              </w:rPr>
              <w:t>0.024508</w:t>
            </w:r>
          </w:p>
          <w:p w14:paraId="2796BBA6" w14:textId="77777777" w:rsidR="00097602" w:rsidRPr="00001ADA" w:rsidRDefault="00097602" w:rsidP="00097602">
            <w:pPr>
              <w:rPr>
                <w:color w:val="000000"/>
                <w:sz w:val="20"/>
                <w:szCs w:val="20"/>
              </w:rPr>
            </w:pPr>
            <w:r w:rsidRPr="00001ADA">
              <w:rPr>
                <w:color w:val="000000"/>
                <w:sz w:val="20"/>
                <w:szCs w:val="20"/>
              </w:rPr>
              <w:t>0.000273</w:t>
            </w:r>
          </w:p>
          <w:p w14:paraId="2796BBA7" w14:textId="77777777" w:rsidR="00C22644" w:rsidRPr="00001ADA" w:rsidRDefault="00097602" w:rsidP="00C22644">
            <w:pPr>
              <w:rPr>
                <w:color w:val="000000"/>
                <w:sz w:val="20"/>
                <w:szCs w:val="20"/>
              </w:rPr>
            </w:pPr>
            <w:r w:rsidRPr="00001ADA">
              <w:rPr>
                <w:color w:val="000000"/>
                <w:sz w:val="20"/>
                <w:szCs w:val="20"/>
              </w:rPr>
              <w:t>0.000316</w:t>
            </w:r>
          </w:p>
          <w:p w14:paraId="2796BBA8" w14:textId="77777777" w:rsidR="003D4F7E" w:rsidRPr="00001ADA" w:rsidRDefault="003D4F7E">
            <w:pPr>
              <w:rPr>
                <w:sz w:val="20"/>
                <w:szCs w:val="20"/>
              </w:rPr>
            </w:pPr>
          </w:p>
        </w:tc>
      </w:tr>
      <w:tr w:rsidR="00C157E9" w14:paraId="2796BBBC" w14:textId="77777777" w:rsidTr="00D20E45">
        <w:tc>
          <w:tcPr>
            <w:tcW w:w="4106" w:type="dxa"/>
          </w:tcPr>
          <w:p w14:paraId="2796BBAA" w14:textId="77777777" w:rsidR="00C157E9" w:rsidRDefault="00001ADA">
            <w:pPr>
              <w:rPr>
                <w:i/>
              </w:rPr>
            </w:pPr>
            <w:r w:rsidRPr="00001ADA">
              <w:rPr>
                <w:i/>
              </w:rPr>
              <w:lastRenderedPageBreak/>
              <w:t>Lipid Storage</w:t>
            </w:r>
          </w:p>
          <w:p w14:paraId="2796BBAB" w14:textId="77777777" w:rsidR="00D20E45" w:rsidRPr="00001ADA" w:rsidRDefault="00D20E45">
            <w:pPr>
              <w:rPr>
                <w:i/>
              </w:rPr>
            </w:pPr>
          </w:p>
          <w:p w14:paraId="2796BBAC" w14:textId="77777777" w:rsidR="00001ADA" w:rsidRDefault="00D20E4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IN (</w:t>
            </w:r>
            <w:proofErr w:type="spellStart"/>
            <w:r>
              <w:rPr>
                <w:sz w:val="20"/>
                <w:szCs w:val="20"/>
              </w:rPr>
              <w:t>q</w:t>
            </w:r>
            <w:r w:rsidR="00001ADA" w:rsidRPr="00001ADA">
              <w:rPr>
                <w:sz w:val="20"/>
                <w:szCs w:val="20"/>
              </w:rPr>
              <w:t>RT</w:t>
            </w:r>
            <w:proofErr w:type="spellEnd"/>
            <w:r w:rsidR="00001ADA" w:rsidRPr="00001ADA">
              <w:rPr>
                <w:sz w:val="20"/>
                <w:szCs w:val="20"/>
              </w:rPr>
              <w:t>-PCR)</w:t>
            </w:r>
          </w:p>
          <w:p w14:paraId="2796BBAD" w14:textId="674C2F0E" w:rsidR="001B2AB8" w:rsidRDefault="001B2A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PDC1A</w:t>
            </w:r>
          </w:p>
          <w:p w14:paraId="2796BBAE" w14:textId="09AFD3A8" w:rsidR="00443EC6" w:rsidRDefault="00443E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AT2</w:t>
            </w:r>
          </w:p>
          <w:p w14:paraId="2796BBAF" w14:textId="3461DD86" w:rsidR="00443EC6" w:rsidRPr="00001ADA" w:rsidRDefault="00443E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AT1</w:t>
            </w:r>
          </w:p>
        </w:tc>
        <w:tc>
          <w:tcPr>
            <w:tcW w:w="3119" w:type="dxa"/>
          </w:tcPr>
          <w:p w14:paraId="2796BBB0" w14:textId="77777777" w:rsidR="00C157E9" w:rsidRDefault="00C157E9">
            <w:pPr>
              <w:rPr>
                <w:rFonts w:ascii="Calibri" w:hAnsi="Calibri"/>
                <w:sz w:val="20"/>
                <w:szCs w:val="20"/>
              </w:rPr>
            </w:pPr>
          </w:p>
          <w:p w14:paraId="2796BBB1" w14:textId="77777777" w:rsidR="00D20E45" w:rsidRPr="00001ADA" w:rsidRDefault="00D20E45">
            <w:pPr>
              <w:rPr>
                <w:rFonts w:ascii="Calibri" w:hAnsi="Calibri"/>
                <w:sz w:val="20"/>
                <w:szCs w:val="20"/>
              </w:rPr>
            </w:pPr>
          </w:p>
          <w:p w14:paraId="2796BBB2" w14:textId="77777777" w:rsidR="00001ADA" w:rsidRDefault="00001ADA">
            <w:pPr>
              <w:rPr>
                <w:rFonts w:ascii="Calibri" w:hAnsi="Calibri"/>
                <w:sz w:val="20"/>
                <w:szCs w:val="20"/>
              </w:rPr>
            </w:pPr>
            <w:r w:rsidRPr="00001ADA">
              <w:rPr>
                <w:rFonts w:ascii="Calibri" w:hAnsi="Calibri"/>
                <w:sz w:val="20"/>
                <w:szCs w:val="20"/>
              </w:rPr>
              <w:t>8.203</w:t>
            </w:r>
          </w:p>
          <w:p w14:paraId="2796BBB3" w14:textId="77777777" w:rsidR="001B2AB8" w:rsidRDefault="001B2AB8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.6787</w:t>
            </w:r>
          </w:p>
          <w:p w14:paraId="2796BBB4" w14:textId="77777777" w:rsidR="00443EC6" w:rsidRDefault="00443EC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.5756</w:t>
            </w:r>
          </w:p>
          <w:p w14:paraId="2796BBB5" w14:textId="77777777" w:rsidR="00443EC6" w:rsidRPr="00001ADA" w:rsidRDefault="00443EC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1.6133</w:t>
            </w:r>
          </w:p>
        </w:tc>
        <w:tc>
          <w:tcPr>
            <w:tcW w:w="1134" w:type="dxa"/>
          </w:tcPr>
          <w:p w14:paraId="2796BBB6" w14:textId="77777777" w:rsidR="00C157E9" w:rsidRDefault="00C157E9"/>
          <w:p w14:paraId="2796BBB7" w14:textId="77777777" w:rsidR="00D20E45" w:rsidRDefault="00D20E45"/>
          <w:p w14:paraId="2796BBB8" w14:textId="77777777" w:rsidR="00001ADA" w:rsidRDefault="00001ADA">
            <w:pPr>
              <w:rPr>
                <w:sz w:val="20"/>
                <w:szCs w:val="20"/>
              </w:rPr>
            </w:pPr>
            <w:r w:rsidRPr="00D20E45">
              <w:rPr>
                <w:sz w:val="20"/>
                <w:szCs w:val="20"/>
              </w:rPr>
              <w:t>0.0001</w:t>
            </w:r>
          </w:p>
          <w:p w14:paraId="2796BBB9" w14:textId="77777777" w:rsidR="001B2AB8" w:rsidRPr="001B2AB8" w:rsidRDefault="001B2AB8" w:rsidP="001B2AB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1B2AB8">
              <w:rPr>
                <w:rFonts w:ascii="Calibri" w:hAnsi="Calibri"/>
                <w:color w:val="000000"/>
                <w:sz w:val="20"/>
                <w:szCs w:val="20"/>
              </w:rPr>
              <w:t>2.81E-05</w:t>
            </w:r>
          </w:p>
          <w:p w14:paraId="2796BBBA" w14:textId="77777777" w:rsidR="001B2AB8" w:rsidRDefault="00443E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55</w:t>
            </w:r>
          </w:p>
          <w:p w14:paraId="2796BBBB" w14:textId="77777777" w:rsidR="00443EC6" w:rsidRPr="00D20E45" w:rsidRDefault="00443E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85</w:t>
            </w:r>
          </w:p>
        </w:tc>
      </w:tr>
      <w:tr w:rsidR="009105A5" w14:paraId="2796BBD0" w14:textId="77777777" w:rsidTr="00D20E45">
        <w:tc>
          <w:tcPr>
            <w:tcW w:w="4106" w:type="dxa"/>
          </w:tcPr>
          <w:p w14:paraId="2796BBBD" w14:textId="77777777" w:rsidR="009105A5" w:rsidRPr="009105A5" w:rsidRDefault="009105A5">
            <w:pPr>
              <w:rPr>
                <w:i/>
              </w:rPr>
            </w:pPr>
            <w:proofErr w:type="spellStart"/>
            <w:r w:rsidRPr="009105A5">
              <w:rPr>
                <w:i/>
              </w:rPr>
              <w:t>Stemness</w:t>
            </w:r>
            <w:proofErr w:type="spellEnd"/>
            <w:r w:rsidRPr="009105A5">
              <w:rPr>
                <w:i/>
              </w:rPr>
              <w:t xml:space="preserve"> markers</w:t>
            </w:r>
          </w:p>
          <w:p w14:paraId="2796BBBE" w14:textId="77777777" w:rsidR="009105A5" w:rsidRPr="009105A5" w:rsidRDefault="009105A5">
            <w:pPr>
              <w:rPr>
                <w:i/>
                <w:sz w:val="20"/>
                <w:szCs w:val="20"/>
              </w:rPr>
            </w:pPr>
          </w:p>
          <w:p w14:paraId="2796BBBF" w14:textId="77777777" w:rsidR="009105A5" w:rsidRPr="009105A5" w:rsidRDefault="009105A5">
            <w:pPr>
              <w:rPr>
                <w:sz w:val="20"/>
                <w:szCs w:val="20"/>
              </w:rPr>
            </w:pPr>
            <w:r w:rsidRPr="009105A5">
              <w:rPr>
                <w:sz w:val="20"/>
                <w:szCs w:val="20"/>
              </w:rPr>
              <w:t>CD177</w:t>
            </w:r>
          </w:p>
          <w:p w14:paraId="2796BBC0" w14:textId="77777777" w:rsidR="009105A5" w:rsidRPr="009105A5" w:rsidRDefault="009105A5">
            <w:pPr>
              <w:rPr>
                <w:sz w:val="20"/>
                <w:szCs w:val="20"/>
              </w:rPr>
            </w:pPr>
            <w:r w:rsidRPr="009105A5">
              <w:rPr>
                <w:sz w:val="20"/>
                <w:szCs w:val="20"/>
              </w:rPr>
              <w:t>CD47</w:t>
            </w:r>
          </w:p>
          <w:p w14:paraId="2796BBC1" w14:textId="77777777" w:rsidR="009105A5" w:rsidRPr="009105A5" w:rsidRDefault="009105A5">
            <w:pPr>
              <w:rPr>
                <w:sz w:val="20"/>
                <w:szCs w:val="20"/>
              </w:rPr>
            </w:pPr>
            <w:r w:rsidRPr="009105A5">
              <w:rPr>
                <w:sz w:val="20"/>
                <w:szCs w:val="20"/>
              </w:rPr>
              <w:t>CD200</w:t>
            </w:r>
          </w:p>
          <w:p w14:paraId="2796BBC2" w14:textId="77777777" w:rsidR="009105A5" w:rsidRPr="009105A5" w:rsidRDefault="009105A5">
            <w:pPr>
              <w:rPr>
                <w:sz w:val="20"/>
                <w:szCs w:val="20"/>
              </w:rPr>
            </w:pPr>
            <w:r w:rsidRPr="009105A5">
              <w:rPr>
                <w:sz w:val="20"/>
                <w:szCs w:val="20"/>
              </w:rPr>
              <w:t>CD99L2</w:t>
            </w:r>
          </w:p>
          <w:p w14:paraId="2796BBC3" w14:textId="77777777" w:rsidR="009105A5" w:rsidRPr="009105A5" w:rsidRDefault="009105A5">
            <w:pPr>
              <w:rPr>
                <w:i/>
                <w:sz w:val="20"/>
                <w:szCs w:val="20"/>
              </w:rPr>
            </w:pPr>
          </w:p>
        </w:tc>
        <w:tc>
          <w:tcPr>
            <w:tcW w:w="3119" w:type="dxa"/>
          </w:tcPr>
          <w:p w14:paraId="2796BBC4" w14:textId="77777777" w:rsidR="009105A5" w:rsidRPr="009105A5" w:rsidRDefault="009105A5">
            <w:pPr>
              <w:rPr>
                <w:rFonts w:ascii="Calibri" w:hAnsi="Calibri"/>
                <w:sz w:val="20"/>
                <w:szCs w:val="20"/>
              </w:rPr>
            </w:pPr>
          </w:p>
          <w:p w14:paraId="2796BBC5" w14:textId="77777777" w:rsidR="009105A5" w:rsidRPr="009105A5" w:rsidRDefault="009105A5">
            <w:pPr>
              <w:rPr>
                <w:rFonts w:ascii="Calibri" w:hAnsi="Calibri"/>
                <w:sz w:val="20"/>
                <w:szCs w:val="20"/>
              </w:rPr>
            </w:pPr>
          </w:p>
          <w:p w14:paraId="2796BBC6" w14:textId="77777777" w:rsidR="009105A5" w:rsidRPr="009105A5" w:rsidRDefault="009105A5">
            <w:pPr>
              <w:rPr>
                <w:rFonts w:ascii="Calibri" w:hAnsi="Calibri"/>
                <w:sz w:val="20"/>
                <w:szCs w:val="20"/>
              </w:rPr>
            </w:pPr>
            <w:r w:rsidRPr="009105A5">
              <w:rPr>
                <w:rFonts w:ascii="Calibri" w:hAnsi="Calibri"/>
                <w:sz w:val="20"/>
                <w:szCs w:val="20"/>
              </w:rPr>
              <w:t>4.8309</w:t>
            </w:r>
          </w:p>
          <w:p w14:paraId="2796BBC7" w14:textId="77777777" w:rsidR="009105A5" w:rsidRPr="009105A5" w:rsidRDefault="009105A5">
            <w:pPr>
              <w:rPr>
                <w:rFonts w:ascii="Calibri" w:hAnsi="Calibri"/>
                <w:sz w:val="20"/>
                <w:szCs w:val="20"/>
              </w:rPr>
            </w:pPr>
            <w:r w:rsidRPr="009105A5">
              <w:rPr>
                <w:rFonts w:ascii="Calibri" w:hAnsi="Calibri"/>
                <w:sz w:val="20"/>
                <w:szCs w:val="20"/>
              </w:rPr>
              <w:t>3.1845</w:t>
            </w:r>
          </w:p>
          <w:p w14:paraId="2796BBC8" w14:textId="77777777" w:rsidR="009105A5" w:rsidRPr="009105A5" w:rsidRDefault="009105A5">
            <w:pPr>
              <w:rPr>
                <w:rFonts w:ascii="Calibri" w:hAnsi="Calibri"/>
                <w:sz w:val="20"/>
                <w:szCs w:val="20"/>
              </w:rPr>
            </w:pPr>
            <w:r w:rsidRPr="009105A5">
              <w:rPr>
                <w:rFonts w:ascii="Calibri" w:hAnsi="Calibri"/>
                <w:sz w:val="20"/>
                <w:szCs w:val="20"/>
              </w:rPr>
              <w:t>3.0843</w:t>
            </w:r>
          </w:p>
          <w:p w14:paraId="2796BBC9" w14:textId="77777777" w:rsidR="009105A5" w:rsidRPr="009105A5" w:rsidRDefault="009105A5">
            <w:pPr>
              <w:rPr>
                <w:rFonts w:ascii="Calibri" w:hAnsi="Calibri"/>
                <w:sz w:val="20"/>
                <w:szCs w:val="20"/>
              </w:rPr>
            </w:pPr>
            <w:r w:rsidRPr="009105A5">
              <w:rPr>
                <w:rFonts w:ascii="Calibri" w:hAnsi="Calibri"/>
                <w:sz w:val="20"/>
                <w:szCs w:val="20"/>
              </w:rPr>
              <w:t>2.4307</w:t>
            </w:r>
          </w:p>
        </w:tc>
        <w:tc>
          <w:tcPr>
            <w:tcW w:w="1134" w:type="dxa"/>
          </w:tcPr>
          <w:p w14:paraId="2796BBCA" w14:textId="77777777" w:rsidR="009105A5" w:rsidRPr="009105A5" w:rsidRDefault="009105A5">
            <w:pPr>
              <w:rPr>
                <w:sz w:val="20"/>
                <w:szCs w:val="20"/>
              </w:rPr>
            </w:pPr>
          </w:p>
          <w:p w14:paraId="2796BBCB" w14:textId="77777777" w:rsidR="009105A5" w:rsidRPr="009105A5" w:rsidRDefault="009105A5">
            <w:pPr>
              <w:rPr>
                <w:sz w:val="20"/>
                <w:szCs w:val="20"/>
              </w:rPr>
            </w:pPr>
          </w:p>
          <w:p w14:paraId="2796BBCC" w14:textId="77777777" w:rsidR="009105A5" w:rsidRPr="009105A5" w:rsidRDefault="009105A5">
            <w:pPr>
              <w:rPr>
                <w:sz w:val="20"/>
                <w:szCs w:val="20"/>
              </w:rPr>
            </w:pPr>
            <w:r w:rsidRPr="009105A5">
              <w:rPr>
                <w:sz w:val="20"/>
                <w:szCs w:val="20"/>
              </w:rPr>
              <w:t>6.77E-07</w:t>
            </w:r>
          </w:p>
          <w:p w14:paraId="2796BBCD" w14:textId="77777777" w:rsidR="009105A5" w:rsidRPr="009105A5" w:rsidRDefault="009105A5">
            <w:pPr>
              <w:rPr>
                <w:sz w:val="20"/>
                <w:szCs w:val="20"/>
              </w:rPr>
            </w:pPr>
            <w:r w:rsidRPr="009105A5">
              <w:rPr>
                <w:sz w:val="20"/>
                <w:szCs w:val="20"/>
              </w:rPr>
              <w:t>0.000131</w:t>
            </w:r>
          </w:p>
          <w:p w14:paraId="2796BBCE" w14:textId="77777777" w:rsidR="009105A5" w:rsidRPr="009105A5" w:rsidRDefault="009105A5">
            <w:pPr>
              <w:rPr>
                <w:sz w:val="20"/>
                <w:szCs w:val="20"/>
              </w:rPr>
            </w:pPr>
            <w:r w:rsidRPr="009105A5">
              <w:rPr>
                <w:sz w:val="20"/>
                <w:szCs w:val="20"/>
              </w:rPr>
              <w:t>6.12E-07</w:t>
            </w:r>
          </w:p>
          <w:p w14:paraId="2796BBCF" w14:textId="77777777" w:rsidR="009105A5" w:rsidRPr="009105A5" w:rsidRDefault="009105A5">
            <w:pPr>
              <w:rPr>
                <w:sz w:val="20"/>
                <w:szCs w:val="20"/>
              </w:rPr>
            </w:pPr>
            <w:r w:rsidRPr="009105A5">
              <w:rPr>
                <w:sz w:val="20"/>
                <w:szCs w:val="20"/>
              </w:rPr>
              <w:t>5.41E-06</w:t>
            </w:r>
          </w:p>
        </w:tc>
      </w:tr>
    </w:tbl>
    <w:p w14:paraId="02D04494" w14:textId="77777777" w:rsidR="00AF6A74" w:rsidRDefault="00AF6A74"/>
    <w:p w14:paraId="4FD5F31F" w14:textId="62620CD4" w:rsidR="00655753" w:rsidRDefault="00AF6A74">
      <w:r>
        <w:t xml:space="preserve">Fold-change </w:t>
      </w:r>
      <w:r w:rsidR="008F0A89">
        <w:t xml:space="preserve">in expression levels </w:t>
      </w:r>
      <w:r w:rsidR="00DB72BD">
        <w:t xml:space="preserve">of mRNA </w:t>
      </w:r>
      <w:r w:rsidR="005F00A3">
        <w:t>were measured by microarray</w:t>
      </w:r>
      <w:r w:rsidR="00DB72BD">
        <w:t xml:space="preserve"> and </w:t>
      </w:r>
      <w:proofErr w:type="spellStart"/>
      <w:r w:rsidR="005F00A3">
        <w:t>qRT</w:t>
      </w:r>
      <w:proofErr w:type="spellEnd"/>
      <w:r w:rsidR="005F00A3">
        <w:t>-PCR and</w:t>
      </w:r>
      <w:r w:rsidR="00DB72BD">
        <w:t xml:space="preserve"> protein by</w:t>
      </w:r>
      <w:r w:rsidR="005F00A3">
        <w:t xml:space="preserve"> </w:t>
      </w:r>
      <w:r w:rsidR="00CC6315">
        <w:t>proteomics</w:t>
      </w:r>
      <w:r w:rsidR="008E04C6">
        <w:t>.</w:t>
      </w:r>
      <w:bookmarkStart w:id="1" w:name="_GoBack"/>
      <w:bookmarkEnd w:id="1"/>
    </w:p>
    <w:sectPr w:rsidR="006557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vprfrfiadev7extxgxwz04f2r9x5da0pep&quot;&gt;My EndNote Library&lt;record-ids&gt;&lt;item&gt;420&lt;/item&gt;&lt;/record-ids&gt;&lt;/item&gt;&lt;/Libraries&gt;"/>
    <w:docVar w:name="Total_Editing_Time" w:val="12"/>
  </w:docVars>
  <w:rsids>
    <w:rsidRoot w:val="00C157E9"/>
    <w:rsid w:val="00001ADA"/>
    <w:rsid w:val="00097602"/>
    <w:rsid w:val="000A204D"/>
    <w:rsid w:val="000F022C"/>
    <w:rsid w:val="001B2AB8"/>
    <w:rsid w:val="002727B0"/>
    <w:rsid w:val="002A0BAE"/>
    <w:rsid w:val="002E28A3"/>
    <w:rsid w:val="00332BED"/>
    <w:rsid w:val="003850EC"/>
    <w:rsid w:val="003878FA"/>
    <w:rsid w:val="00392481"/>
    <w:rsid w:val="003A6747"/>
    <w:rsid w:val="003D4F7E"/>
    <w:rsid w:val="0040794A"/>
    <w:rsid w:val="00443EC6"/>
    <w:rsid w:val="00484D36"/>
    <w:rsid w:val="004A5E31"/>
    <w:rsid w:val="00507CAB"/>
    <w:rsid w:val="005F00A3"/>
    <w:rsid w:val="00655753"/>
    <w:rsid w:val="00660016"/>
    <w:rsid w:val="00676AAD"/>
    <w:rsid w:val="008E04C6"/>
    <w:rsid w:val="008F0A89"/>
    <w:rsid w:val="009105A5"/>
    <w:rsid w:val="009E061F"/>
    <w:rsid w:val="00AF14C2"/>
    <w:rsid w:val="00AF6A74"/>
    <w:rsid w:val="00B55E1B"/>
    <w:rsid w:val="00B724E9"/>
    <w:rsid w:val="00BE7F3B"/>
    <w:rsid w:val="00C12C18"/>
    <w:rsid w:val="00C157E9"/>
    <w:rsid w:val="00C22644"/>
    <w:rsid w:val="00C74355"/>
    <w:rsid w:val="00C94DE7"/>
    <w:rsid w:val="00CB1E8E"/>
    <w:rsid w:val="00CC6315"/>
    <w:rsid w:val="00CD20CB"/>
    <w:rsid w:val="00CF67D4"/>
    <w:rsid w:val="00D20E45"/>
    <w:rsid w:val="00DB28D2"/>
    <w:rsid w:val="00DB72BD"/>
    <w:rsid w:val="00DE3EA3"/>
    <w:rsid w:val="00DE7BA5"/>
    <w:rsid w:val="00F62DB9"/>
    <w:rsid w:val="00F77C10"/>
    <w:rsid w:val="00FB158F"/>
    <w:rsid w:val="00FF7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6BA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57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F727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727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F727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F7270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24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48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57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F727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727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F727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F7270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24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48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0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2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1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4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6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8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1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2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9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8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7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6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5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7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1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0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0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9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4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2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8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3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1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5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2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4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0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9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9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2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5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8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4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3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2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8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5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4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3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2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4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5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3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9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2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9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0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6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8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9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2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9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1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0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3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3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8D1CDD-F57F-4272-9139-CE6D2D0665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39</Words>
  <Characters>1581</Characters>
  <Application>Microsoft Office Word</Application>
  <DocSecurity>0</DocSecurity>
  <Lines>263</Lines>
  <Paragraphs>2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1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yn Davis Tousignant</dc:creator>
  <cp:keywords/>
  <dc:description/>
  <cp:lastModifiedBy>LAMIRA</cp:lastModifiedBy>
  <cp:revision>23</cp:revision>
  <dcterms:created xsi:type="dcterms:W3CDTF">2020-01-13T21:23:00Z</dcterms:created>
  <dcterms:modified xsi:type="dcterms:W3CDTF">2020-05-16T11:33:00Z</dcterms:modified>
</cp:coreProperties>
</file>